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0A687" w14:textId="552659C6" w:rsidR="00F11FBB" w:rsidRPr="00F11FBB" w:rsidRDefault="00F11FBB" w:rsidP="00F11FBB">
      <w:pPr>
        <w:adjustRightInd w:val="0"/>
        <w:snapToGrid w:val="0"/>
        <w:spacing w:line="480" w:lineRule="auto"/>
        <w:jc w:val="center"/>
        <w:rPr>
          <w:rFonts w:ascii="Arial" w:hAnsi="Arial" w:cs="Arial"/>
          <w:sz w:val="28"/>
        </w:rPr>
      </w:pPr>
      <w:bookmarkStart w:id="0" w:name="_GoBack"/>
      <w:r w:rsidRPr="00F11FBB">
        <w:rPr>
          <w:rFonts w:ascii="Arial" w:hAnsi="Arial" w:cs="Arial"/>
          <w:b/>
          <w:sz w:val="28"/>
        </w:rPr>
        <w:t>ONLINE SUPPLEMENT</w:t>
      </w:r>
    </w:p>
    <w:p w14:paraId="3B4EE688" w14:textId="7BCAD8B6" w:rsidR="00F11FBB" w:rsidRDefault="00F11FBB" w:rsidP="000E3245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</w:p>
    <w:p w14:paraId="2FE8BCBF" w14:textId="77777777" w:rsidR="00F11FBB" w:rsidRPr="00F11FBB" w:rsidRDefault="00F11FBB" w:rsidP="000E3245">
      <w:pPr>
        <w:adjustRightInd w:val="0"/>
        <w:snapToGrid w:val="0"/>
        <w:spacing w:line="480" w:lineRule="auto"/>
        <w:jc w:val="both"/>
        <w:rPr>
          <w:rFonts w:ascii="Arial" w:hAnsi="Arial" w:cs="Arial"/>
        </w:rPr>
      </w:pPr>
    </w:p>
    <w:p w14:paraId="03530FAE" w14:textId="3F3D10F7" w:rsidR="00433528" w:rsidRPr="00855656" w:rsidRDefault="00433528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855656">
        <w:rPr>
          <w:rFonts w:ascii="Arial" w:hAnsi="Arial" w:cs="Arial"/>
          <w:b/>
        </w:rPr>
        <w:t xml:space="preserve">A </w:t>
      </w:r>
      <w:r w:rsidR="006443C6">
        <w:rPr>
          <w:rFonts w:ascii="Arial" w:hAnsi="Arial" w:cs="Arial"/>
          <w:b/>
        </w:rPr>
        <w:t xml:space="preserve">Novel Infant Microbiome Formula </w:t>
      </w:r>
      <w:r w:rsidR="00FC6023">
        <w:rPr>
          <w:rFonts w:ascii="Arial" w:hAnsi="Arial" w:cs="Arial"/>
          <w:b/>
        </w:rPr>
        <w:t xml:space="preserve">(SIM03) </w:t>
      </w:r>
      <w:r w:rsidR="006443C6">
        <w:rPr>
          <w:rFonts w:ascii="Arial" w:hAnsi="Arial" w:cs="Arial"/>
          <w:b/>
        </w:rPr>
        <w:t xml:space="preserve">Improved </w:t>
      </w:r>
      <w:r w:rsidR="00855656" w:rsidRPr="00855656">
        <w:rPr>
          <w:rFonts w:ascii="Arial" w:hAnsi="Arial" w:cs="Arial"/>
          <w:b/>
          <w:shd w:val="clear" w:color="auto" w:fill="FFFFFF"/>
        </w:rPr>
        <w:t>Eczema S</w:t>
      </w:r>
      <w:r w:rsidRPr="00855656">
        <w:rPr>
          <w:rFonts w:ascii="Arial" w:hAnsi="Arial" w:cs="Arial"/>
          <w:b/>
          <w:shd w:val="clear" w:color="auto" w:fill="FFFFFF"/>
        </w:rPr>
        <w:t xml:space="preserve">everity and </w:t>
      </w:r>
      <w:r w:rsidR="00855656" w:rsidRPr="00855656">
        <w:rPr>
          <w:rFonts w:ascii="Arial" w:hAnsi="Arial" w:cs="Arial"/>
          <w:b/>
          <w:shd w:val="clear" w:color="auto" w:fill="FFFFFF"/>
        </w:rPr>
        <w:t>Q</w:t>
      </w:r>
      <w:r w:rsidRPr="00855656">
        <w:rPr>
          <w:rFonts w:ascii="Arial" w:hAnsi="Arial" w:cs="Arial"/>
          <w:b/>
          <w:shd w:val="clear" w:color="auto" w:fill="FFFFFF"/>
        </w:rPr>
        <w:t xml:space="preserve">uality of </w:t>
      </w:r>
      <w:r w:rsidR="00855656" w:rsidRPr="00855656">
        <w:rPr>
          <w:rFonts w:ascii="Arial" w:hAnsi="Arial" w:cs="Arial"/>
          <w:b/>
          <w:shd w:val="clear" w:color="auto" w:fill="FFFFFF"/>
        </w:rPr>
        <w:t>L</w:t>
      </w:r>
      <w:r w:rsidRPr="00855656">
        <w:rPr>
          <w:rFonts w:ascii="Arial" w:hAnsi="Arial" w:cs="Arial"/>
          <w:b/>
          <w:shd w:val="clear" w:color="auto" w:fill="FFFFFF"/>
        </w:rPr>
        <w:t xml:space="preserve">ife in </w:t>
      </w:r>
      <w:r w:rsidR="00855656" w:rsidRPr="00855656">
        <w:rPr>
          <w:rFonts w:ascii="Arial" w:hAnsi="Arial" w:cs="Arial"/>
          <w:b/>
          <w:shd w:val="clear" w:color="auto" w:fill="FFFFFF"/>
        </w:rPr>
        <w:t xml:space="preserve">Preschool </w:t>
      </w:r>
      <w:r w:rsidR="00D61C0D">
        <w:rPr>
          <w:rFonts w:ascii="Arial" w:hAnsi="Arial" w:cs="Arial"/>
          <w:b/>
          <w:shd w:val="clear" w:color="auto" w:fill="FFFFFF"/>
        </w:rPr>
        <w:t>C</w:t>
      </w:r>
      <w:r w:rsidRPr="00855656">
        <w:rPr>
          <w:rFonts w:ascii="Arial" w:hAnsi="Arial" w:cs="Arial"/>
          <w:b/>
          <w:shd w:val="clear" w:color="auto" w:fill="FFFFFF"/>
        </w:rPr>
        <w:t>hildren</w:t>
      </w:r>
    </w:p>
    <w:p w14:paraId="0C82A389" w14:textId="77777777" w:rsidR="00433528" w:rsidRPr="00855656" w:rsidRDefault="00433528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4C319610" w14:textId="3DCDED34" w:rsidR="00507FA8" w:rsidRPr="000E3245" w:rsidRDefault="00507FA8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vertAlign w:val="superscript"/>
          <w:lang w:val="en-GB"/>
        </w:rPr>
      </w:pPr>
      <w:r w:rsidRPr="000E3245">
        <w:rPr>
          <w:rFonts w:ascii="Times New Roman" w:hAnsi="Times New Roman" w:cs="Times New Roman"/>
        </w:rPr>
        <w:t>Oi Man Chan</w:t>
      </w:r>
      <w:r w:rsidRPr="000E3245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E5022E">
        <w:rPr>
          <w:rFonts w:ascii="Times New Roman" w:hAnsi="Times New Roman" w:cs="Times New Roman"/>
          <w:bCs/>
          <w:lang w:val="en-GB"/>
        </w:rPr>
        <w:t>*</w:t>
      </w:r>
      <w:r w:rsidRPr="000E3245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="00F62D05" w:rsidRPr="00746CBA">
        <w:rPr>
          <w:rFonts w:ascii="Times New Roman" w:hAnsi="Times New Roman" w:cs="Times New Roman"/>
        </w:rPr>
        <w:t>Wenye</w:t>
      </w:r>
      <w:proofErr w:type="spellEnd"/>
      <w:r w:rsidR="00F62D05" w:rsidRPr="00746CBA">
        <w:rPr>
          <w:rFonts w:ascii="Times New Roman" w:hAnsi="Times New Roman" w:cs="Times New Roman"/>
        </w:rPr>
        <w:t xml:space="preserve"> </w:t>
      </w:r>
      <w:r w:rsidR="00F62D05">
        <w:rPr>
          <w:rFonts w:ascii="Times New Roman" w:hAnsi="Times New Roman" w:cs="Times New Roman"/>
        </w:rPr>
        <w:t>Xu</w:t>
      </w:r>
      <w:r w:rsidR="00F62D05">
        <w:rPr>
          <w:rFonts w:ascii="Times New Roman" w:hAnsi="Times New Roman" w:cs="Times New Roman"/>
          <w:vertAlign w:val="superscript"/>
        </w:rPr>
        <w:t>2,3</w:t>
      </w:r>
      <w:r w:rsidR="00E5022E">
        <w:rPr>
          <w:rFonts w:ascii="Times New Roman" w:hAnsi="Times New Roman" w:cs="Times New Roman"/>
        </w:rPr>
        <w:t>*</w:t>
      </w:r>
      <w:r w:rsidR="00F62D05">
        <w:rPr>
          <w:rFonts w:ascii="Times New Roman" w:hAnsi="Times New Roman" w:cs="Times New Roman"/>
        </w:rPr>
        <w:t xml:space="preserve">, </w:t>
      </w:r>
      <w:r w:rsidR="00D97048" w:rsidRPr="000E3245">
        <w:rPr>
          <w:rFonts w:ascii="Times New Roman" w:hAnsi="Times New Roman" w:cs="Times New Roman"/>
        </w:rPr>
        <w:t>Nam Sze Cheng</w:t>
      </w:r>
      <w:r w:rsidR="00D97048" w:rsidRPr="000E3245">
        <w:rPr>
          <w:rFonts w:ascii="Times New Roman" w:hAnsi="Times New Roman" w:cs="Times New Roman"/>
          <w:vertAlign w:val="superscript"/>
        </w:rPr>
        <w:t>1</w:t>
      </w:r>
      <w:r w:rsidR="00D97048" w:rsidRPr="000E3245">
        <w:rPr>
          <w:rFonts w:ascii="Times New Roman" w:hAnsi="Times New Roman" w:cs="Times New Roman"/>
        </w:rPr>
        <w:t xml:space="preserve">, </w:t>
      </w:r>
      <w:r w:rsidRPr="000E3245">
        <w:rPr>
          <w:rFonts w:ascii="Times New Roman" w:hAnsi="Times New Roman" w:cs="Times New Roman"/>
          <w:bCs/>
          <w:lang w:val="en-GB"/>
        </w:rPr>
        <w:t xml:space="preserve">Agnes Sze Yin </w:t>
      </w:r>
      <w:r w:rsidRPr="000E3245">
        <w:rPr>
          <w:rFonts w:ascii="Times New Roman" w:hAnsi="Times New Roman" w:cs="Times New Roman"/>
        </w:rPr>
        <w:t>Leung</w:t>
      </w:r>
      <w:r w:rsidRPr="000E3245">
        <w:rPr>
          <w:rFonts w:ascii="Times New Roman" w:hAnsi="Times New Roman" w:cs="Times New Roman"/>
          <w:bCs/>
          <w:vertAlign w:val="superscript"/>
          <w:lang w:val="en-GB"/>
        </w:rPr>
        <w:t>1,</w:t>
      </w:r>
      <w:r w:rsidR="00F62D05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Pr="000E3245">
        <w:rPr>
          <w:rFonts w:ascii="Times New Roman" w:hAnsi="Times New Roman" w:cs="Times New Roman"/>
        </w:rPr>
        <w:t xml:space="preserve">, </w:t>
      </w:r>
      <w:r w:rsidR="006E3B9C" w:rsidRPr="000E3245">
        <w:rPr>
          <w:rFonts w:ascii="Times New Roman" w:hAnsi="Times New Roman" w:cs="Times New Roman"/>
        </w:rPr>
        <w:t xml:space="preserve">Jessica </w:t>
      </w:r>
      <w:proofErr w:type="spellStart"/>
      <w:r w:rsidR="006E3B9C" w:rsidRPr="000E3245">
        <w:rPr>
          <w:rFonts w:ascii="Times New Roman" w:hAnsi="Times New Roman" w:cs="Times New Roman"/>
        </w:rPr>
        <w:t>Yuet</w:t>
      </w:r>
      <w:proofErr w:type="spellEnd"/>
      <w:r w:rsidR="006E3B9C" w:rsidRPr="000E3245">
        <w:rPr>
          <w:rFonts w:ascii="Times New Roman" w:hAnsi="Times New Roman" w:cs="Times New Roman"/>
        </w:rPr>
        <w:t xml:space="preserve"> Ling Ching</w:t>
      </w:r>
      <w:r w:rsidR="00F62D05" w:rsidRPr="00B47BFF">
        <w:rPr>
          <w:rFonts w:ascii="Times New Roman" w:hAnsi="Times New Roman" w:cs="Times New Roman"/>
          <w:vertAlign w:val="superscript"/>
        </w:rPr>
        <w:t>2,3</w:t>
      </w:r>
      <w:r w:rsidR="006E3B9C" w:rsidRPr="000E3245">
        <w:rPr>
          <w:rFonts w:ascii="Times New Roman" w:hAnsi="Times New Roman" w:cs="Times New Roman"/>
        </w:rPr>
        <w:t xml:space="preserve">, Brian Leong Yuen </w:t>
      </w:r>
      <w:r w:rsidR="006E3B9C" w:rsidRPr="00746CBA">
        <w:rPr>
          <w:rFonts w:ascii="Times New Roman" w:hAnsi="Times New Roman" w:cs="Times New Roman"/>
        </w:rPr>
        <w:t>Fong</w:t>
      </w:r>
      <w:r w:rsidR="006E3B9C" w:rsidRPr="00746CBA">
        <w:rPr>
          <w:rFonts w:ascii="Times New Roman" w:hAnsi="Times New Roman" w:cs="Times New Roman"/>
          <w:vertAlign w:val="superscript"/>
        </w:rPr>
        <w:t>1</w:t>
      </w:r>
      <w:r w:rsidR="006E3B9C" w:rsidRPr="00746CBA">
        <w:rPr>
          <w:rFonts w:ascii="Times New Roman" w:hAnsi="Times New Roman" w:cs="Times New Roman"/>
        </w:rPr>
        <w:t>,</w:t>
      </w:r>
      <w:r w:rsidR="00BB3180" w:rsidRPr="00746CBA">
        <w:rPr>
          <w:rFonts w:ascii="Times New Roman" w:hAnsi="Times New Roman" w:cs="Times New Roman"/>
        </w:rPr>
        <w:t xml:space="preserve"> </w:t>
      </w:r>
      <w:proofErr w:type="spellStart"/>
      <w:r w:rsidR="005C6A23">
        <w:rPr>
          <w:rFonts w:ascii="Times New Roman" w:hAnsi="Times New Roman" w:cs="Times New Roman"/>
        </w:rPr>
        <w:t>Pui</w:t>
      </w:r>
      <w:proofErr w:type="spellEnd"/>
      <w:r w:rsidR="005C6A23">
        <w:rPr>
          <w:rFonts w:ascii="Times New Roman" w:hAnsi="Times New Roman" w:cs="Times New Roman"/>
        </w:rPr>
        <w:t xml:space="preserve"> </w:t>
      </w:r>
      <w:proofErr w:type="spellStart"/>
      <w:r w:rsidR="005C6A23">
        <w:rPr>
          <w:rFonts w:ascii="Times New Roman" w:hAnsi="Times New Roman" w:cs="Times New Roman"/>
        </w:rPr>
        <w:t>Kuan</w:t>
      </w:r>
      <w:proofErr w:type="spellEnd"/>
      <w:r w:rsidR="005C6A23">
        <w:rPr>
          <w:rFonts w:ascii="Times New Roman" w:hAnsi="Times New Roman" w:cs="Times New Roman"/>
        </w:rPr>
        <w:t xml:space="preserve"> Cheong</w:t>
      </w:r>
      <w:r w:rsidR="005C6A23" w:rsidRPr="005C6A23">
        <w:rPr>
          <w:rFonts w:ascii="Times New Roman" w:hAnsi="Times New Roman" w:cs="Times New Roman"/>
          <w:vertAlign w:val="superscript"/>
        </w:rPr>
        <w:t>2,3</w:t>
      </w:r>
      <w:r w:rsidR="005C6A23">
        <w:rPr>
          <w:rFonts w:ascii="Times New Roman" w:hAnsi="Times New Roman" w:cs="Times New Roman"/>
        </w:rPr>
        <w:t xml:space="preserve">, </w:t>
      </w:r>
      <w:r w:rsidR="00766109" w:rsidRPr="00746CBA">
        <w:rPr>
          <w:rFonts w:ascii="Times New Roman" w:hAnsi="Times New Roman" w:cs="Times New Roman"/>
        </w:rPr>
        <w:t>Lin Zhang</w:t>
      </w:r>
      <w:r w:rsidR="00F62D05">
        <w:rPr>
          <w:rFonts w:ascii="Times New Roman" w:hAnsi="Times New Roman" w:cs="Times New Roman"/>
          <w:vertAlign w:val="superscript"/>
        </w:rPr>
        <w:t>2,3</w:t>
      </w:r>
      <w:r w:rsidR="00766109">
        <w:rPr>
          <w:rFonts w:ascii="Times New Roman" w:hAnsi="Times New Roman" w:cs="Times New Roman"/>
        </w:rPr>
        <w:t xml:space="preserve">, </w:t>
      </w:r>
      <w:r w:rsidR="006E3B9C" w:rsidRPr="000E3245">
        <w:rPr>
          <w:rFonts w:ascii="Times New Roman" w:hAnsi="Times New Roman" w:cs="Times New Roman"/>
        </w:rPr>
        <w:t xml:space="preserve">Francis </w:t>
      </w:r>
      <w:proofErr w:type="spellStart"/>
      <w:r w:rsidR="006E3B9C" w:rsidRPr="000E3245">
        <w:rPr>
          <w:rFonts w:ascii="Times New Roman" w:hAnsi="Times New Roman" w:cs="Times New Roman"/>
        </w:rPr>
        <w:t>Ka</w:t>
      </w:r>
      <w:proofErr w:type="spellEnd"/>
      <w:r w:rsidR="006E3B9C" w:rsidRPr="000E3245">
        <w:rPr>
          <w:rFonts w:ascii="Times New Roman" w:hAnsi="Times New Roman" w:cs="Times New Roman"/>
        </w:rPr>
        <w:t xml:space="preserve"> Leung</w:t>
      </w:r>
      <w:r w:rsidR="0031051D">
        <w:rPr>
          <w:rFonts w:ascii="Times New Roman" w:hAnsi="Times New Roman" w:cs="Times New Roman"/>
        </w:rPr>
        <w:t xml:space="preserve"> Chan</w:t>
      </w:r>
      <w:r w:rsidR="00F62D05">
        <w:rPr>
          <w:rFonts w:ascii="Times New Roman" w:hAnsi="Times New Roman" w:cs="Times New Roman"/>
          <w:vertAlign w:val="superscript"/>
        </w:rPr>
        <w:t>2,3</w:t>
      </w:r>
      <w:r w:rsidR="006E3B9C" w:rsidRPr="000E3245">
        <w:rPr>
          <w:rFonts w:ascii="Times New Roman" w:hAnsi="Times New Roman" w:cs="Times New Roman"/>
        </w:rPr>
        <w:t xml:space="preserve">, Siew </w:t>
      </w:r>
      <w:proofErr w:type="spellStart"/>
      <w:r w:rsidR="006E3B9C" w:rsidRPr="000E3245">
        <w:rPr>
          <w:rFonts w:ascii="Times New Roman" w:hAnsi="Times New Roman" w:cs="Times New Roman"/>
        </w:rPr>
        <w:t>Ch</w:t>
      </w:r>
      <w:r w:rsidR="00C07B10">
        <w:rPr>
          <w:rFonts w:ascii="Times New Roman" w:hAnsi="Times New Roman" w:cs="Times New Roman"/>
        </w:rPr>
        <w:t>i</w:t>
      </w:r>
      <w:r w:rsidR="006E3B9C" w:rsidRPr="000E3245">
        <w:rPr>
          <w:rFonts w:ascii="Times New Roman" w:hAnsi="Times New Roman" w:cs="Times New Roman"/>
        </w:rPr>
        <w:t>en</w:t>
      </w:r>
      <w:proofErr w:type="spellEnd"/>
      <w:r w:rsidR="006E3B9C" w:rsidRPr="000E3245">
        <w:rPr>
          <w:rFonts w:ascii="Times New Roman" w:hAnsi="Times New Roman" w:cs="Times New Roman"/>
        </w:rPr>
        <w:t xml:space="preserve"> Ng</w:t>
      </w:r>
      <w:r w:rsidR="00F62D05">
        <w:rPr>
          <w:rFonts w:ascii="Times New Roman" w:hAnsi="Times New Roman" w:cs="Times New Roman"/>
          <w:vertAlign w:val="superscript"/>
        </w:rPr>
        <w:t>2,3</w:t>
      </w:r>
      <w:r w:rsidR="006E3B9C" w:rsidRPr="000E3245">
        <w:rPr>
          <w:rFonts w:ascii="Times New Roman" w:hAnsi="Times New Roman" w:cs="Times New Roman"/>
        </w:rPr>
        <w:t xml:space="preserve">, </w:t>
      </w:r>
      <w:r w:rsidRPr="000E3245">
        <w:rPr>
          <w:rFonts w:ascii="Times New Roman" w:hAnsi="Times New Roman" w:cs="Times New Roman"/>
        </w:rPr>
        <w:t>Ting Fan Leung</w:t>
      </w:r>
      <w:r w:rsidRPr="000E3245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766109">
        <w:rPr>
          <w:rFonts w:ascii="Times New Roman" w:hAnsi="Times New Roman" w:cs="Times New Roman"/>
          <w:bCs/>
          <w:vertAlign w:val="superscript"/>
          <w:lang w:val="en-GB"/>
        </w:rPr>
        <w:t>,</w:t>
      </w:r>
      <w:r w:rsidR="00F62D05">
        <w:rPr>
          <w:rFonts w:ascii="Times New Roman" w:hAnsi="Times New Roman" w:cs="Times New Roman"/>
          <w:bCs/>
          <w:vertAlign w:val="superscript"/>
          <w:lang w:val="en-GB"/>
        </w:rPr>
        <w:t>4</w:t>
      </w:r>
    </w:p>
    <w:p w14:paraId="14F4F72F" w14:textId="124E721A" w:rsidR="00F62D05" w:rsidRDefault="00011CBD" w:rsidP="000E3245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011CBD">
        <w:rPr>
          <w:rFonts w:ascii="Times New Roman" w:hAnsi="Times New Roman"/>
          <w:sz w:val="24"/>
          <w:szCs w:val="24"/>
          <w:vertAlign w:val="superscript"/>
        </w:rPr>
        <w:t>1</w:t>
      </w:r>
      <w:r w:rsidR="00507FA8" w:rsidRPr="000E3245">
        <w:rPr>
          <w:rFonts w:ascii="Times New Roman" w:hAnsi="Times New Roman"/>
          <w:sz w:val="24"/>
          <w:szCs w:val="24"/>
        </w:rPr>
        <w:t>Department</w:t>
      </w:r>
      <w:r w:rsidR="006E3B9C" w:rsidRPr="000E3245">
        <w:rPr>
          <w:rFonts w:ascii="Times New Roman" w:hAnsi="Times New Roman"/>
          <w:sz w:val="24"/>
          <w:szCs w:val="24"/>
        </w:rPr>
        <w:t>s</w:t>
      </w:r>
      <w:r w:rsidR="00507FA8" w:rsidRPr="000E3245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P</w:t>
      </w:r>
      <w:r w:rsidR="00507FA8" w:rsidRPr="00011CBD">
        <w:rPr>
          <w:rFonts w:ascii="Times New Roman" w:hAnsi="Times New Roman"/>
          <w:sz w:val="24"/>
          <w:szCs w:val="24"/>
        </w:rPr>
        <w:t>aediatrics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Chinese University of Hong Kong, Shatin, Hong Kong</w:t>
      </w:r>
      <w:r w:rsidR="00220428">
        <w:rPr>
          <w:rFonts w:ascii="Times New Roman" w:hAnsi="Times New Roman"/>
          <w:sz w:val="24"/>
          <w:szCs w:val="24"/>
        </w:rPr>
        <w:t xml:space="preserve"> SAR</w:t>
      </w:r>
    </w:p>
    <w:p w14:paraId="109E1643" w14:textId="3145638F" w:rsidR="00F62D05" w:rsidRDefault="00F62D05" w:rsidP="00F62D05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D</w:t>
      </w:r>
      <w:r w:rsidRPr="000E3245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partment of Me</w:t>
      </w:r>
      <w:r w:rsidRPr="000E3245">
        <w:rPr>
          <w:rFonts w:ascii="Times New Roman" w:hAnsi="Times New Roman"/>
          <w:sz w:val="24"/>
          <w:szCs w:val="24"/>
        </w:rPr>
        <w:t>dicine and Therapeutics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Chinese University of Hong Kong, Shatin, Hong Kong</w:t>
      </w:r>
      <w:r w:rsidR="00220428">
        <w:rPr>
          <w:rFonts w:ascii="Times New Roman" w:hAnsi="Times New Roman"/>
          <w:sz w:val="24"/>
          <w:szCs w:val="24"/>
        </w:rPr>
        <w:t xml:space="preserve"> SAR</w:t>
      </w:r>
    </w:p>
    <w:p w14:paraId="055787ED" w14:textId="3EE6FE86" w:rsidR="00F62D05" w:rsidRDefault="00F62D05" w:rsidP="000E3245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  <w:lang w:val="en-HK"/>
        </w:rPr>
        <w:t>3</w:t>
      </w:r>
      <w:r w:rsidRPr="00CE42BA">
        <w:rPr>
          <w:rFonts w:ascii="Times New Roman" w:hAnsi="Times New Roman"/>
          <w:sz w:val="24"/>
          <w:szCs w:val="24"/>
          <w:lang w:val="en-HK"/>
        </w:rPr>
        <w:t>Microbiota I-</w:t>
      </w:r>
      <w:proofErr w:type="spellStart"/>
      <w:r w:rsidRPr="00CE42BA">
        <w:rPr>
          <w:rFonts w:ascii="Times New Roman" w:hAnsi="Times New Roman"/>
          <w:sz w:val="24"/>
          <w:szCs w:val="24"/>
          <w:lang w:val="en-HK"/>
        </w:rPr>
        <w:t>Center</w:t>
      </w:r>
      <w:proofErr w:type="spellEnd"/>
      <w:r w:rsidRPr="00CE42BA">
        <w:rPr>
          <w:rFonts w:ascii="Times New Roman" w:hAnsi="Times New Roman"/>
          <w:sz w:val="24"/>
          <w:szCs w:val="24"/>
          <w:lang w:val="en-HK"/>
        </w:rPr>
        <w:t xml:space="preserve"> (</w:t>
      </w:r>
      <w:proofErr w:type="spellStart"/>
      <w:r w:rsidRPr="00CE42BA">
        <w:rPr>
          <w:rFonts w:ascii="Times New Roman" w:hAnsi="Times New Roman"/>
          <w:sz w:val="24"/>
          <w:szCs w:val="24"/>
          <w:lang w:val="en-HK"/>
        </w:rPr>
        <w:t>MagIC</w:t>
      </w:r>
      <w:proofErr w:type="spellEnd"/>
      <w:r w:rsidRPr="00CE42BA">
        <w:rPr>
          <w:rFonts w:ascii="Times New Roman" w:hAnsi="Times New Roman"/>
          <w:sz w:val="24"/>
          <w:szCs w:val="24"/>
          <w:lang w:val="en-HK"/>
        </w:rPr>
        <w:t xml:space="preserve">), </w:t>
      </w:r>
      <w:proofErr w:type="spellStart"/>
      <w:r>
        <w:rPr>
          <w:rFonts w:ascii="Times New Roman" w:hAnsi="Times New Roman"/>
          <w:sz w:val="24"/>
          <w:szCs w:val="24"/>
          <w:lang w:val="en-HK"/>
        </w:rPr>
        <w:t>Shatin</w:t>
      </w:r>
      <w:proofErr w:type="spellEnd"/>
      <w:r>
        <w:rPr>
          <w:rFonts w:ascii="Times New Roman" w:hAnsi="Times New Roman"/>
          <w:sz w:val="24"/>
          <w:szCs w:val="24"/>
          <w:lang w:val="en-HK"/>
        </w:rPr>
        <w:t xml:space="preserve">, </w:t>
      </w:r>
      <w:r w:rsidRPr="00CE42BA">
        <w:rPr>
          <w:rFonts w:ascii="Times New Roman" w:hAnsi="Times New Roman"/>
          <w:sz w:val="24"/>
          <w:szCs w:val="24"/>
          <w:lang w:val="en-HK"/>
        </w:rPr>
        <w:t>Hong Kong SAR</w:t>
      </w:r>
    </w:p>
    <w:p w14:paraId="7EB4B451" w14:textId="78CD43C8" w:rsidR="00766109" w:rsidRPr="000E3245" w:rsidRDefault="00F62D05" w:rsidP="00766109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766109" w:rsidRPr="000E3245">
        <w:rPr>
          <w:rFonts w:ascii="Times New Roman" w:hAnsi="Times New Roman"/>
          <w:sz w:val="24"/>
          <w:szCs w:val="24"/>
        </w:rPr>
        <w:t xml:space="preserve">Hong Kong Hub of Paediatric Excellence, </w:t>
      </w:r>
      <w:proofErr w:type="gramStart"/>
      <w:r w:rsidR="00766109" w:rsidRPr="000E3245">
        <w:rPr>
          <w:rFonts w:ascii="Times New Roman" w:hAnsi="Times New Roman"/>
          <w:sz w:val="24"/>
          <w:szCs w:val="24"/>
        </w:rPr>
        <w:t>The</w:t>
      </w:r>
      <w:proofErr w:type="gramEnd"/>
      <w:r w:rsidR="00766109" w:rsidRPr="000E3245">
        <w:rPr>
          <w:rFonts w:ascii="Times New Roman" w:hAnsi="Times New Roman"/>
          <w:sz w:val="24"/>
          <w:szCs w:val="24"/>
        </w:rPr>
        <w:t xml:space="preserve"> Chinese University of Hong Kong, Shatin, Hong Kong SAR</w:t>
      </w:r>
    </w:p>
    <w:p w14:paraId="79A7F9CB" w14:textId="76BFE5ED" w:rsidR="00507FA8" w:rsidRDefault="00E5022E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Equal contributions as co-first authors</w:t>
      </w:r>
    </w:p>
    <w:p w14:paraId="3005E245" w14:textId="77777777" w:rsidR="00E5022E" w:rsidRPr="00C22891" w:rsidRDefault="00E5022E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B7CE304" w14:textId="07190378" w:rsidR="00167CA8" w:rsidRDefault="00167CA8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5A6D1AE" w14:textId="6B4B0C41" w:rsidR="00F11FBB" w:rsidRDefault="00F11FBB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922007E" w14:textId="77777777" w:rsidR="00F11FBB" w:rsidRDefault="00F11FBB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0CD157C" w14:textId="77777777" w:rsidR="00167CA8" w:rsidRPr="000E3245" w:rsidRDefault="00167CA8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ED332D2" w14:textId="2BA30A4F" w:rsidR="008922EA" w:rsidRPr="000E3245" w:rsidRDefault="008922EA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E3245">
        <w:rPr>
          <w:rFonts w:ascii="Times New Roman" w:hAnsi="Times New Roman" w:cs="Times New Roman"/>
          <w:b/>
          <w:bCs/>
        </w:rPr>
        <w:t>Correspondence:</w:t>
      </w:r>
    </w:p>
    <w:p w14:paraId="37519DEC" w14:textId="6C59B397" w:rsidR="008922EA" w:rsidRPr="000E3245" w:rsidRDefault="008922EA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245">
        <w:rPr>
          <w:rFonts w:ascii="Times New Roman" w:hAnsi="Times New Roman" w:cs="Times New Roman"/>
        </w:rPr>
        <w:t xml:space="preserve">Ting Fan Leung, </w:t>
      </w:r>
      <w:proofErr w:type="spellStart"/>
      <w:r w:rsidR="00590473">
        <w:rPr>
          <w:rFonts w:ascii="Times New Roman" w:hAnsi="Times New Roman" w:cs="Times New Roman"/>
        </w:rPr>
        <w:t>MBChB</w:t>
      </w:r>
      <w:proofErr w:type="spellEnd"/>
      <w:r w:rsidR="00590473">
        <w:rPr>
          <w:rFonts w:ascii="Times New Roman" w:hAnsi="Times New Roman" w:cs="Times New Roman"/>
        </w:rPr>
        <w:t xml:space="preserve">, MD, FRCPCH, FAAAAI, </w:t>
      </w:r>
      <w:r w:rsidRPr="000E3245">
        <w:rPr>
          <w:rFonts w:ascii="Times New Roman" w:hAnsi="Times New Roman" w:cs="Times New Roman"/>
        </w:rPr>
        <w:t xml:space="preserve">Room 84043, </w:t>
      </w:r>
      <w:proofErr w:type="spellStart"/>
      <w:r w:rsidRPr="000E3245">
        <w:rPr>
          <w:rFonts w:ascii="Times New Roman" w:hAnsi="Times New Roman" w:cs="Times New Roman"/>
        </w:rPr>
        <w:t>Lui</w:t>
      </w:r>
      <w:proofErr w:type="spellEnd"/>
      <w:r w:rsidRPr="000E3245">
        <w:rPr>
          <w:rFonts w:ascii="Times New Roman" w:hAnsi="Times New Roman" w:cs="Times New Roman"/>
        </w:rPr>
        <w:t xml:space="preserve"> </w:t>
      </w:r>
      <w:proofErr w:type="spellStart"/>
      <w:r w:rsidRPr="000E3245">
        <w:rPr>
          <w:rFonts w:ascii="Times New Roman" w:hAnsi="Times New Roman" w:cs="Times New Roman"/>
        </w:rPr>
        <w:t>Che</w:t>
      </w:r>
      <w:proofErr w:type="spellEnd"/>
      <w:r w:rsidRPr="000E3245">
        <w:rPr>
          <w:rFonts w:ascii="Times New Roman" w:hAnsi="Times New Roman" w:cs="Times New Roman"/>
        </w:rPr>
        <w:t xml:space="preserve"> Woo Clinical Sciences Building, Prince of Wales Hospital, Shatin, New Territories, Hong Kong SAR</w:t>
      </w:r>
    </w:p>
    <w:p w14:paraId="1B758839" w14:textId="732E4B61" w:rsidR="008922EA" w:rsidRDefault="008922EA" w:rsidP="000E3245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0E3245">
        <w:rPr>
          <w:rFonts w:ascii="Times New Roman" w:hAnsi="Times New Roman" w:cs="Times New Roman"/>
        </w:rPr>
        <w:t>Tel: (852) 3505 2981</w:t>
      </w:r>
      <w:r w:rsidR="00011CBD">
        <w:rPr>
          <w:rFonts w:ascii="Times New Roman" w:hAnsi="Times New Roman" w:cs="Times New Roman"/>
        </w:rPr>
        <w:t xml:space="preserve">. </w:t>
      </w:r>
      <w:r w:rsidRPr="000E3245">
        <w:rPr>
          <w:rFonts w:ascii="Times New Roman" w:hAnsi="Times New Roman" w:cs="Times New Roman"/>
        </w:rPr>
        <w:t>Fax: (852) 2636 0020</w:t>
      </w:r>
      <w:r w:rsidR="00011CBD">
        <w:rPr>
          <w:rFonts w:ascii="Times New Roman" w:hAnsi="Times New Roman" w:cs="Times New Roman"/>
        </w:rPr>
        <w:t xml:space="preserve">. </w:t>
      </w:r>
      <w:r w:rsidRPr="000E3245">
        <w:rPr>
          <w:rFonts w:ascii="Times New Roman" w:hAnsi="Times New Roman" w:cs="Times New Roman"/>
        </w:rPr>
        <w:t xml:space="preserve">Email: </w:t>
      </w:r>
      <w:hyperlink r:id="rId7" w:history="1">
        <w:r w:rsidRPr="0031051D">
          <w:rPr>
            <w:rStyle w:val="Hyperlink"/>
            <w:rFonts w:ascii="Times New Roman" w:hAnsi="Times New Roman" w:cs="Times New Roman"/>
            <w:color w:val="auto"/>
            <w:u w:val="none"/>
          </w:rPr>
          <w:t>tfleung@cuhk.edu.hk</w:t>
        </w:r>
      </w:hyperlink>
      <w:r w:rsidRPr="0031051D">
        <w:rPr>
          <w:rFonts w:ascii="Times New Roman" w:hAnsi="Times New Roman" w:cs="Times New Roman"/>
        </w:rPr>
        <w:t xml:space="preserve"> </w:t>
      </w:r>
    </w:p>
    <w:p w14:paraId="1EA539DA" w14:textId="1C732540" w:rsidR="003064E7" w:rsidRDefault="003064E7" w:rsidP="003064E7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2C07F5">
        <w:rPr>
          <w:rFonts w:ascii="Times New Roman" w:hAnsi="Times New Roman" w:cs="Times New Roman"/>
          <w:b/>
        </w:rPr>
        <w:lastRenderedPageBreak/>
        <w:t xml:space="preserve">Table </w:t>
      </w:r>
      <w:r w:rsidR="00D7322B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</w:rPr>
        <w:tab/>
        <w:t xml:space="preserve">Comparison of anthropometry and stool pattern during this 3-month study </w:t>
      </w:r>
    </w:p>
    <w:tbl>
      <w:tblPr>
        <w:tblStyle w:val="TableGrid"/>
        <w:tblW w:w="9090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440"/>
        <w:gridCol w:w="1440"/>
        <w:gridCol w:w="1350"/>
        <w:gridCol w:w="1440"/>
      </w:tblGrid>
      <w:tr w:rsidR="003064E7" w14:paraId="57C64FCA" w14:textId="77777777" w:rsidTr="00505B1A">
        <w:tc>
          <w:tcPr>
            <w:tcW w:w="342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3A92A60" w14:textId="77777777" w:rsidR="003064E7" w:rsidRPr="00B4414D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14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BCB77F8" w14:textId="77777777" w:rsidR="003064E7" w:rsidRPr="00B4414D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14D">
              <w:rPr>
                <w:rFonts w:ascii="Times New Roman" w:hAnsi="Times New Roman" w:cs="Times New Roman"/>
                <w:sz w:val="24"/>
                <w:szCs w:val="24"/>
              </w:rPr>
              <w:t>Result*</w:t>
            </w:r>
          </w:p>
        </w:tc>
      </w:tr>
      <w:tr w:rsidR="003064E7" w14:paraId="2B51E0BF" w14:textId="77777777" w:rsidTr="00505B1A">
        <w:tc>
          <w:tcPr>
            <w:tcW w:w="3420" w:type="dxa"/>
            <w:vMerge/>
            <w:tcBorders>
              <w:bottom w:val="single" w:sz="4" w:space="0" w:color="auto"/>
            </w:tcBorders>
          </w:tcPr>
          <w:p w14:paraId="6DEFEB65" w14:textId="77777777" w:rsidR="003064E7" w:rsidRPr="00B4414D" w:rsidRDefault="003064E7" w:rsidP="003064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267AED" w14:textId="77777777" w:rsidR="003064E7" w:rsidRPr="00B4414D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46AC0A" w14:textId="77777777" w:rsidR="003064E7" w:rsidRPr="00B4414D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  <w:sz w:val="24"/>
                <w:szCs w:val="24"/>
              </w:rPr>
              <w:t>Month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42E296" w14:textId="77777777" w:rsidR="003064E7" w:rsidRPr="00B4414D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  <w:sz w:val="24"/>
                <w:szCs w:val="24"/>
              </w:rPr>
              <w:t>Month 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9FB5E00" w14:textId="77777777" w:rsidR="003064E7" w:rsidRPr="00B4414D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</w:tr>
      <w:tr w:rsidR="003064E7" w14:paraId="455BD48C" w14:textId="77777777" w:rsidTr="00505B1A"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7F27C272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>Body weight, k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335B7F0F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13.4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58262ECD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13.5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4BDE4BD5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13.6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2A1010A8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13.9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</w:tr>
      <w:tr w:rsidR="003064E7" w14:paraId="05508FA5" w14:textId="77777777" w:rsidTr="00505B1A">
        <w:tc>
          <w:tcPr>
            <w:tcW w:w="3420" w:type="dxa"/>
            <w:hideMark/>
          </w:tcPr>
          <w:p w14:paraId="6EF5DEB1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>Standing height, cm</w:t>
            </w:r>
          </w:p>
        </w:tc>
        <w:tc>
          <w:tcPr>
            <w:tcW w:w="1440" w:type="dxa"/>
            <w:hideMark/>
          </w:tcPr>
          <w:p w14:paraId="696D125A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93.7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12.2</w:t>
            </w:r>
          </w:p>
        </w:tc>
        <w:tc>
          <w:tcPr>
            <w:tcW w:w="1440" w:type="dxa"/>
            <w:hideMark/>
          </w:tcPr>
          <w:p w14:paraId="1865EFD3" w14:textId="77777777" w:rsidR="003064E7" w:rsidRPr="00662FCB" w:rsidRDefault="003064E7" w:rsidP="003064E7">
            <w:pPr>
              <w:autoSpaceDE w:val="0"/>
              <w:autoSpaceDN w:val="0"/>
              <w:adjustRightInd w:val="0"/>
              <w:snapToGri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94.5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13.5</w:t>
            </w:r>
          </w:p>
        </w:tc>
        <w:tc>
          <w:tcPr>
            <w:tcW w:w="1350" w:type="dxa"/>
            <w:hideMark/>
          </w:tcPr>
          <w:p w14:paraId="19AE1F10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96.3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13.3</w:t>
            </w:r>
          </w:p>
        </w:tc>
        <w:tc>
          <w:tcPr>
            <w:tcW w:w="1440" w:type="dxa"/>
            <w:hideMark/>
          </w:tcPr>
          <w:p w14:paraId="47EA5F23" w14:textId="77777777" w:rsidR="003064E7" w:rsidRPr="00662FCB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94.8 </w:t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662FCB">
              <w:rPr>
                <w:rFonts w:ascii="Times New Roman" w:hAnsi="Times New Roman" w:cs="Times New Roman"/>
                <w:sz w:val="24"/>
                <w:szCs w:val="24"/>
              </w:rPr>
              <w:t xml:space="preserve"> 12.7</w:t>
            </w:r>
          </w:p>
        </w:tc>
      </w:tr>
      <w:tr w:rsidR="003064E7" w14:paraId="552C2365" w14:textId="77777777" w:rsidTr="00505B1A">
        <w:tc>
          <w:tcPr>
            <w:tcW w:w="9090" w:type="dxa"/>
            <w:gridSpan w:val="5"/>
            <w:tcBorders>
              <w:top w:val="nil"/>
              <w:bottom w:val="nil"/>
            </w:tcBorders>
            <w:hideMark/>
          </w:tcPr>
          <w:p w14:paraId="3B8E1799" w14:textId="77777777" w:rsidR="003064E7" w:rsidRDefault="003064E7" w:rsidP="003064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bowel motion</w:t>
            </w:r>
          </w:p>
        </w:tc>
      </w:tr>
      <w:tr w:rsidR="003064E7" w14:paraId="0B43E6CE" w14:textId="77777777" w:rsidTr="00505B1A">
        <w:tc>
          <w:tcPr>
            <w:tcW w:w="3420" w:type="dxa"/>
            <w:tcBorders>
              <w:top w:val="nil"/>
            </w:tcBorders>
          </w:tcPr>
          <w:p w14:paraId="1956B93A" w14:textId="77777777" w:rsidR="003064E7" w:rsidRDefault="003064E7" w:rsidP="003064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</w:tcBorders>
            <w:hideMark/>
          </w:tcPr>
          <w:p w14:paraId="2F0CB040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-2</w:t>
            </w:r>
          </w:p>
        </w:tc>
        <w:tc>
          <w:tcPr>
            <w:tcW w:w="1440" w:type="dxa"/>
            <w:tcBorders>
              <w:top w:val="nil"/>
            </w:tcBorders>
            <w:hideMark/>
          </w:tcPr>
          <w:p w14:paraId="14D25A59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5-6</w:t>
            </w:r>
          </w:p>
        </w:tc>
        <w:tc>
          <w:tcPr>
            <w:tcW w:w="1350" w:type="dxa"/>
            <w:tcBorders>
              <w:top w:val="nil"/>
            </w:tcBorders>
            <w:hideMark/>
          </w:tcPr>
          <w:p w14:paraId="64E0CCAA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9-10</w:t>
            </w:r>
          </w:p>
        </w:tc>
        <w:tc>
          <w:tcPr>
            <w:tcW w:w="1440" w:type="dxa"/>
            <w:tcBorders>
              <w:top w:val="nil"/>
            </w:tcBorders>
            <w:hideMark/>
          </w:tcPr>
          <w:p w14:paraId="1F1888C6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1-12</w:t>
            </w:r>
          </w:p>
        </w:tc>
      </w:tr>
      <w:tr w:rsidR="003064E7" w14:paraId="4374821F" w14:textId="77777777" w:rsidTr="00505B1A">
        <w:tc>
          <w:tcPr>
            <w:tcW w:w="3420" w:type="dxa"/>
            <w:hideMark/>
          </w:tcPr>
          <w:p w14:paraId="46FA1C44" w14:textId="77777777" w:rsidR="003064E7" w:rsidRDefault="003064E7" w:rsidP="003064E7">
            <w:pPr>
              <w:adjustRightInd w:val="0"/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1440" w:type="dxa"/>
            <w:hideMark/>
          </w:tcPr>
          <w:p w14:paraId="041B35B9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7%</w:t>
            </w:r>
          </w:p>
        </w:tc>
        <w:tc>
          <w:tcPr>
            <w:tcW w:w="1440" w:type="dxa"/>
            <w:hideMark/>
          </w:tcPr>
          <w:p w14:paraId="22E8A598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3%</w:t>
            </w:r>
          </w:p>
        </w:tc>
        <w:tc>
          <w:tcPr>
            <w:tcW w:w="1350" w:type="dxa"/>
            <w:hideMark/>
          </w:tcPr>
          <w:p w14:paraId="52257236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6%</w:t>
            </w:r>
          </w:p>
        </w:tc>
        <w:tc>
          <w:tcPr>
            <w:tcW w:w="1440" w:type="dxa"/>
            <w:hideMark/>
          </w:tcPr>
          <w:p w14:paraId="019B7217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6%</w:t>
            </w:r>
          </w:p>
        </w:tc>
      </w:tr>
      <w:tr w:rsidR="003064E7" w14:paraId="43935305" w14:textId="77777777" w:rsidTr="00505B1A">
        <w:tc>
          <w:tcPr>
            <w:tcW w:w="3420" w:type="dxa"/>
            <w:hideMark/>
          </w:tcPr>
          <w:p w14:paraId="67B0A7B7" w14:textId="77777777" w:rsidR="003064E7" w:rsidRDefault="003064E7" w:rsidP="003064E7">
            <w:pPr>
              <w:adjustRightInd w:val="0"/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440" w:type="dxa"/>
            <w:hideMark/>
          </w:tcPr>
          <w:p w14:paraId="7F1F1595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</w:rPr>
              <w:t>57.1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440" w:type="dxa"/>
            <w:hideMark/>
          </w:tcPr>
          <w:p w14:paraId="668BE9DD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0%</w:t>
            </w:r>
          </w:p>
        </w:tc>
        <w:tc>
          <w:tcPr>
            <w:tcW w:w="1350" w:type="dxa"/>
            <w:hideMark/>
          </w:tcPr>
          <w:p w14:paraId="2097C37D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9%</w:t>
            </w:r>
          </w:p>
        </w:tc>
        <w:tc>
          <w:tcPr>
            <w:tcW w:w="1440" w:type="dxa"/>
            <w:hideMark/>
          </w:tcPr>
          <w:p w14:paraId="79336414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0%</w:t>
            </w:r>
          </w:p>
        </w:tc>
      </w:tr>
      <w:tr w:rsidR="003064E7" w14:paraId="5C4970F1" w14:textId="77777777" w:rsidTr="00505B1A">
        <w:tc>
          <w:tcPr>
            <w:tcW w:w="3420" w:type="dxa"/>
            <w:hideMark/>
          </w:tcPr>
          <w:p w14:paraId="05E4B51F" w14:textId="77777777" w:rsidR="003064E7" w:rsidRDefault="003064E7" w:rsidP="003064E7">
            <w:pPr>
              <w:adjustRightInd w:val="0"/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ce daily</w:t>
            </w:r>
          </w:p>
        </w:tc>
        <w:tc>
          <w:tcPr>
            <w:tcW w:w="1440" w:type="dxa"/>
            <w:hideMark/>
          </w:tcPr>
          <w:p w14:paraId="3205129F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</w:rPr>
              <w:t>20.0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440" w:type="dxa"/>
            <w:hideMark/>
          </w:tcPr>
          <w:p w14:paraId="07A8259F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6%</w:t>
            </w:r>
          </w:p>
        </w:tc>
        <w:tc>
          <w:tcPr>
            <w:tcW w:w="1350" w:type="dxa"/>
            <w:hideMark/>
          </w:tcPr>
          <w:p w14:paraId="58B7FFA7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9%</w:t>
            </w:r>
          </w:p>
        </w:tc>
        <w:tc>
          <w:tcPr>
            <w:tcW w:w="1440" w:type="dxa"/>
            <w:hideMark/>
          </w:tcPr>
          <w:p w14:paraId="25D7A108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1%</w:t>
            </w:r>
          </w:p>
        </w:tc>
      </w:tr>
      <w:tr w:rsidR="003064E7" w14:paraId="12C5B139" w14:textId="77777777" w:rsidTr="00505B1A">
        <w:tc>
          <w:tcPr>
            <w:tcW w:w="3420" w:type="dxa"/>
            <w:hideMark/>
          </w:tcPr>
          <w:p w14:paraId="087EC0DE" w14:textId="77777777" w:rsidR="003064E7" w:rsidRDefault="003064E7" w:rsidP="003064E7">
            <w:pPr>
              <w:adjustRightInd w:val="0"/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 times daily</w:t>
            </w:r>
          </w:p>
        </w:tc>
        <w:tc>
          <w:tcPr>
            <w:tcW w:w="1440" w:type="dxa"/>
            <w:hideMark/>
          </w:tcPr>
          <w:p w14:paraId="01B9CD09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</w:rPr>
              <w:t>2.2%</w:t>
            </w:r>
          </w:p>
        </w:tc>
        <w:tc>
          <w:tcPr>
            <w:tcW w:w="1440" w:type="dxa"/>
            <w:hideMark/>
          </w:tcPr>
          <w:p w14:paraId="4FFB7137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%</w:t>
            </w:r>
          </w:p>
        </w:tc>
        <w:tc>
          <w:tcPr>
            <w:tcW w:w="1350" w:type="dxa"/>
            <w:hideMark/>
          </w:tcPr>
          <w:p w14:paraId="7C33257E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%</w:t>
            </w:r>
          </w:p>
        </w:tc>
        <w:tc>
          <w:tcPr>
            <w:tcW w:w="1440" w:type="dxa"/>
            <w:hideMark/>
          </w:tcPr>
          <w:p w14:paraId="513253CD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%</w:t>
            </w:r>
          </w:p>
        </w:tc>
      </w:tr>
      <w:tr w:rsidR="003064E7" w14:paraId="59DE707E" w14:textId="77777777" w:rsidTr="00505B1A">
        <w:tc>
          <w:tcPr>
            <w:tcW w:w="9090" w:type="dxa"/>
            <w:gridSpan w:val="5"/>
            <w:hideMark/>
          </w:tcPr>
          <w:p w14:paraId="452C91B4" w14:textId="77777777" w:rsidR="003064E7" w:rsidRDefault="003064E7" w:rsidP="003064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 form by BSS</w:t>
            </w:r>
            <w:r w:rsidRPr="005E0862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064E7" w14:paraId="665EDD92" w14:textId="77777777" w:rsidTr="00505B1A">
        <w:tc>
          <w:tcPr>
            <w:tcW w:w="3420" w:type="dxa"/>
          </w:tcPr>
          <w:p w14:paraId="458E8444" w14:textId="77777777" w:rsidR="003064E7" w:rsidRDefault="003064E7" w:rsidP="003064E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14:paraId="0774ED2A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-2</w:t>
            </w:r>
          </w:p>
        </w:tc>
        <w:tc>
          <w:tcPr>
            <w:tcW w:w="1440" w:type="dxa"/>
            <w:hideMark/>
          </w:tcPr>
          <w:p w14:paraId="2BBB0A2C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5-6</w:t>
            </w:r>
          </w:p>
        </w:tc>
        <w:tc>
          <w:tcPr>
            <w:tcW w:w="1350" w:type="dxa"/>
            <w:hideMark/>
          </w:tcPr>
          <w:p w14:paraId="41821060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9-10</w:t>
            </w:r>
          </w:p>
        </w:tc>
        <w:tc>
          <w:tcPr>
            <w:tcW w:w="1440" w:type="dxa"/>
            <w:hideMark/>
          </w:tcPr>
          <w:p w14:paraId="35BB1D46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1-12</w:t>
            </w:r>
          </w:p>
        </w:tc>
      </w:tr>
      <w:tr w:rsidR="003064E7" w14:paraId="723CF96C" w14:textId="77777777" w:rsidTr="00505B1A">
        <w:tc>
          <w:tcPr>
            <w:tcW w:w="3420" w:type="dxa"/>
            <w:hideMark/>
          </w:tcPr>
          <w:p w14:paraId="60670D64" w14:textId="77777777" w:rsidR="003064E7" w:rsidRDefault="003064E7" w:rsidP="003064E7">
            <w:pPr>
              <w:adjustRightInd w:val="0"/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pation (types 1-2)</w:t>
            </w:r>
          </w:p>
        </w:tc>
        <w:tc>
          <w:tcPr>
            <w:tcW w:w="1440" w:type="dxa"/>
            <w:hideMark/>
          </w:tcPr>
          <w:p w14:paraId="6C79AFFC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%</w:t>
            </w:r>
          </w:p>
        </w:tc>
        <w:tc>
          <w:tcPr>
            <w:tcW w:w="1440" w:type="dxa"/>
            <w:hideMark/>
          </w:tcPr>
          <w:p w14:paraId="13613DA7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  <w:tc>
          <w:tcPr>
            <w:tcW w:w="1350" w:type="dxa"/>
            <w:hideMark/>
          </w:tcPr>
          <w:p w14:paraId="1486E0C0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</w:p>
        </w:tc>
        <w:tc>
          <w:tcPr>
            <w:tcW w:w="1440" w:type="dxa"/>
            <w:hideMark/>
          </w:tcPr>
          <w:p w14:paraId="1568D841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</w:p>
        </w:tc>
      </w:tr>
      <w:tr w:rsidR="003064E7" w14:paraId="0DC71D2B" w14:textId="77777777" w:rsidTr="00505B1A">
        <w:tc>
          <w:tcPr>
            <w:tcW w:w="3420" w:type="dxa"/>
            <w:hideMark/>
          </w:tcPr>
          <w:p w14:paraId="28398CD6" w14:textId="77777777" w:rsidR="003064E7" w:rsidRDefault="003064E7" w:rsidP="003064E7">
            <w:pPr>
              <w:adjustRightInd w:val="0"/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al stool (types 3-4)</w:t>
            </w:r>
          </w:p>
        </w:tc>
        <w:tc>
          <w:tcPr>
            <w:tcW w:w="1440" w:type="dxa"/>
            <w:hideMark/>
          </w:tcPr>
          <w:p w14:paraId="42DCB719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%</w:t>
            </w:r>
          </w:p>
        </w:tc>
        <w:tc>
          <w:tcPr>
            <w:tcW w:w="1440" w:type="dxa"/>
            <w:hideMark/>
          </w:tcPr>
          <w:p w14:paraId="28690D41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%</w:t>
            </w:r>
          </w:p>
        </w:tc>
        <w:tc>
          <w:tcPr>
            <w:tcW w:w="1350" w:type="dxa"/>
            <w:hideMark/>
          </w:tcPr>
          <w:p w14:paraId="612E41EA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1440" w:type="dxa"/>
            <w:hideMark/>
          </w:tcPr>
          <w:p w14:paraId="46A39CE7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</w:tr>
      <w:tr w:rsidR="003064E7" w14:paraId="2DFB189A" w14:textId="77777777" w:rsidTr="00505B1A">
        <w:tc>
          <w:tcPr>
            <w:tcW w:w="3420" w:type="dxa"/>
            <w:hideMark/>
          </w:tcPr>
          <w:p w14:paraId="2AB6A688" w14:textId="77777777" w:rsidR="003064E7" w:rsidRDefault="003064E7" w:rsidP="003064E7">
            <w:pPr>
              <w:adjustRightInd w:val="0"/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/urgency (types 5-7)</w:t>
            </w:r>
          </w:p>
        </w:tc>
        <w:tc>
          <w:tcPr>
            <w:tcW w:w="1440" w:type="dxa"/>
            <w:hideMark/>
          </w:tcPr>
          <w:p w14:paraId="3C1F73D1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%</w:t>
            </w:r>
          </w:p>
        </w:tc>
        <w:tc>
          <w:tcPr>
            <w:tcW w:w="1440" w:type="dxa"/>
            <w:hideMark/>
          </w:tcPr>
          <w:p w14:paraId="1DAAEC8C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1350" w:type="dxa"/>
            <w:hideMark/>
          </w:tcPr>
          <w:p w14:paraId="4141859C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1440" w:type="dxa"/>
            <w:hideMark/>
          </w:tcPr>
          <w:p w14:paraId="09AF87D8" w14:textId="77777777" w:rsidR="003064E7" w:rsidRDefault="003064E7" w:rsidP="003064E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</w:tr>
    </w:tbl>
    <w:p w14:paraId="14EB8917" w14:textId="68161955" w:rsidR="003064E7" w:rsidRDefault="003064E7" w:rsidP="003064E7">
      <w:pPr>
        <w:adjustRightInd w:val="0"/>
        <w:snapToGrid w:val="0"/>
        <w:jc w:val="both"/>
        <w:rPr>
          <w:rFonts w:ascii="Times New Roman" w:hAnsi="Times New Roman" w:cs="Times New Roman"/>
        </w:rPr>
      </w:pPr>
      <w:r w:rsidRPr="00F20618">
        <w:rPr>
          <w:rFonts w:ascii="Times New Roman" w:hAnsi="Times New Roman" w:cs="Times New Roman"/>
          <w:i/>
        </w:rPr>
        <w:t>BSS</w:t>
      </w:r>
      <w:r>
        <w:rPr>
          <w:rFonts w:ascii="Times New Roman" w:hAnsi="Times New Roman" w:cs="Times New Roman"/>
        </w:rPr>
        <w:t xml:space="preserve"> Bristol Stool Scale.</w:t>
      </w:r>
    </w:p>
    <w:p w14:paraId="2AF6F33A" w14:textId="77777777" w:rsidR="003064E7" w:rsidRDefault="003064E7" w:rsidP="003064E7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Expressed in number (percentage) or mean 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 xml:space="preserve"> standard deviation.</w:t>
      </w:r>
    </w:p>
    <w:p w14:paraId="5EDDB091" w14:textId="77777777" w:rsidR="003064E7" w:rsidRDefault="003064E7" w:rsidP="003064E7">
      <w:pPr>
        <w:autoSpaceDE w:val="0"/>
        <w:autoSpaceDN w:val="0"/>
        <w:jc w:val="both"/>
        <w:rPr>
          <w:rFonts w:ascii="Times New Roman" w:hAnsi="Times New Roman" w:cs="Times New Roman"/>
        </w:rPr>
      </w:pPr>
      <w:r w:rsidRPr="005E0862">
        <w:rPr>
          <w:rFonts w:ascii="Times New Roman" w:eastAsia="PMingLiU" w:hAnsi="Times New Roman" w:cs="Times New Roman"/>
          <w:vertAlign w:val="superscript"/>
        </w:rPr>
        <w:t>†</w:t>
      </w:r>
      <w:r>
        <w:rPr>
          <w:rFonts w:ascii="Times New Roman" w:eastAsia="PMingLiU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SS was classified as type 1: separate hard lumps, like nuts (hard to pass); type 2: sausage-shaped but lumpy; type 3: like a sausage but with cracks on its surface; type 4: like a sausage or snake, smooth and soft; type 5: soft blobs with clear-cut edges (passed easily); type 6: fluffy pieces with ragged edges, a mushy stool; type 7: watery, no solid pieces, entirely liquid.</w:t>
      </w:r>
    </w:p>
    <w:p w14:paraId="6F04AC36" w14:textId="42382C9A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0013F33B" w14:textId="77777777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5B2F3BB7" w14:textId="6110E60C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605635FC" w14:textId="77777777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3230603C" w14:textId="4C58FB60" w:rsidR="00353B03" w:rsidRDefault="00353B03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0CB07F80" w14:textId="0AB5BB42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78DD95BC" w14:textId="658209E1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48C1F23A" w14:textId="0D7A6DD4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2CD4117E" w14:textId="573E1917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045561B9" w14:textId="7E4D158C" w:rsidR="003064E7" w:rsidRDefault="003064E7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  <w:b/>
        </w:rPr>
      </w:pPr>
    </w:p>
    <w:p w14:paraId="2BA254B5" w14:textId="7F40C066" w:rsidR="003C165F" w:rsidRPr="00F11FBB" w:rsidRDefault="003F2630" w:rsidP="00F11FBB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eastAsia="zh-CN"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ab/>
        <w:t xml:space="preserve">Microbial pathways </w:t>
      </w:r>
      <w:r w:rsidR="003C165F" w:rsidRPr="00215D27">
        <w:rPr>
          <w:rFonts w:ascii="Times New Roman" w:hAnsi="Times New Roman" w:cs="Times New Roman"/>
          <w:shd w:val="clear" w:color="auto" w:fill="FFFFFF"/>
          <w:lang w:eastAsia="zh-CN"/>
        </w:rPr>
        <w:t>related to butyrate biosynthesis</w:t>
      </w:r>
      <w:r w:rsidR="003C165F" w:rsidRPr="00F11FBB">
        <w:rPr>
          <w:rFonts w:ascii="Times New Roman" w:hAnsi="Times New Roman" w:cs="Times New Roman"/>
          <w:shd w:val="clear" w:color="auto" w:fill="FFFFFF"/>
          <w:lang w:eastAsia="zh-CN"/>
        </w:rPr>
        <w:t xml:space="preserve"> </w:t>
      </w:r>
      <w:r w:rsidR="003C165F">
        <w:rPr>
          <w:rFonts w:ascii="Times New Roman" w:hAnsi="Times New Roman" w:cs="Times New Roman"/>
          <w:shd w:val="clear" w:color="auto" w:fill="FFFFFF"/>
          <w:lang w:eastAsia="zh-CN"/>
        </w:rPr>
        <w:t xml:space="preserve">in subjects’ stool samples between baseline and one-month after SIM03, as </w:t>
      </w:r>
      <w:proofErr w:type="spellStart"/>
      <w:r w:rsidR="003C165F">
        <w:rPr>
          <w:rFonts w:ascii="Times New Roman" w:hAnsi="Times New Roman" w:cs="Times New Roman"/>
          <w:shd w:val="clear" w:color="auto" w:fill="FFFFFF"/>
          <w:lang w:eastAsia="zh-CN"/>
        </w:rPr>
        <w:t>analyzed</w:t>
      </w:r>
      <w:proofErr w:type="spellEnd"/>
      <w:r w:rsidR="003C165F">
        <w:rPr>
          <w:rFonts w:ascii="Times New Roman" w:hAnsi="Times New Roman" w:cs="Times New Roman"/>
          <w:shd w:val="clear" w:color="auto" w:fill="FFFFFF"/>
          <w:lang w:eastAsia="zh-CN"/>
        </w:rPr>
        <w:t xml:space="preserve"> by </w:t>
      </w:r>
      <w:r w:rsidR="00ED7DD4">
        <w:rPr>
          <w:rFonts w:ascii="Times New Roman" w:hAnsi="Times New Roman" w:cs="Times New Roman"/>
          <w:shd w:val="clear" w:color="auto" w:fill="FFFFFF"/>
          <w:lang w:eastAsia="zh-CN"/>
        </w:rPr>
        <w:t>DESeq2</w:t>
      </w:r>
    </w:p>
    <w:tbl>
      <w:tblPr>
        <w:tblStyle w:val="TableGrid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173"/>
        <w:gridCol w:w="1849"/>
        <w:gridCol w:w="857"/>
        <w:gridCol w:w="850"/>
        <w:gridCol w:w="749"/>
        <w:gridCol w:w="1070"/>
      </w:tblGrid>
      <w:tr w:rsidR="00ED7DD4" w14:paraId="7130BA73" w14:textId="77777777" w:rsidTr="00B4414D">
        <w:tc>
          <w:tcPr>
            <w:tcW w:w="13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9728C5" w14:textId="69BC595F" w:rsidR="00ED7DD4" w:rsidRPr="00B4414D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03EF94" w14:textId="0099D2E0" w:rsidR="00ED7DD4" w:rsidRPr="00B4414D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414D">
              <w:rPr>
                <w:rFonts w:ascii="Times New Roman" w:hAnsi="Times New Roman" w:cs="Times New Roman"/>
              </w:rPr>
              <w:t>baseMean</w:t>
            </w:r>
            <w:proofErr w:type="spellEnd"/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0AA45B" w14:textId="0437A415" w:rsidR="00ED7DD4" w:rsidRPr="00B4414D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501B9D" w14:textId="1C6E1F6C" w:rsidR="00ED7DD4" w:rsidRPr="00B4414D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414D">
              <w:rPr>
                <w:rFonts w:ascii="Times New Roman" w:hAnsi="Times New Roman" w:cs="Times New Roman"/>
              </w:rPr>
              <w:t>lfcSE</w:t>
            </w:r>
            <w:proofErr w:type="spellEnd"/>
          </w:p>
        </w:tc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403DCF" w14:textId="5CABE17D" w:rsidR="00ED7DD4" w:rsidRPr="00B4414D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</w:rPr>
              <w:t>stat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901E12" w14:textId="64BEFB11" w:rsidR="00ED7DD4" w:rsidRPr="00B4414D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  <w:i/>
              </w:rPr>
              <w:t>P</w:t>
            </w:r>
            <w:r w:rsidRPr="00B4414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DE535C" w14:textId="35455575" w:rsidR="00ED7DD4" w:rsidRPr="00B4414D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414D">
              <w:rPr>
                <w:rFonts w:ascii="Times New Roman" w:hAnsi="Times New Roman" w:cs="Times New Roman"/>
              </w:rPr>
              <w:t xml:space="preserve">Adjusted </w:t>
            </w:r>
            <w:r w:rsidRPr="00B4414D">
              <w:rPr>
                <w:rFonts w:ascii="Times New Roman" w:hAnsi="Times New Roman" w:cs="Times New Roman"/>
                <w:i/>
              </w:rPr>
              <w:t>P</w:t>
            </w:r>
            <w:r w:rsidRPr="00B4414D">
              <w:rPr>
                <w:rFonts w:ascii="Times New Roman" w:hAnsi="Times New Roman" w:cs="Times New Roman"/>
              </w:rPr>
              <w:t>-value</w:t>
            </w:r>
          </w:p>
        </w:tc>
      </w:tr>
      <w:tr w:rsidR="00ED7DD4" w14:paraId="65971C5A" w14:textId="77777777" w:rsidTr="00B4414D">
        <w:tc>
          <w:tcPr>
            <w:tcW w:w="1372" w:type="pct"/>
            <w:tcBorders>
              <w:top w:val="single" w:sz="4" w:space="0" w:color="auto"/>
            </w:tcBorders>
            <w:vAlign w:val="center"/>
          </w:tcPr>
          <w:p w14:paraId="756DB94C" w14:textId="6305C4D2" w:rsidR="00ED7DD4" w:rsidRDefault="00ED7DD4" w:rsidP="00ED7DD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FERM-PWY: pyruvate fermentation to butanoate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0D6A8BA1" w14:textId="38E7045B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6.8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4B7B4C12" w14:textId="569EE580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4222B4D" w14:textId="01EC7EC5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3DE3FDDE" w14:textId="1BF3FBE4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6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6E8EFFC4" w14:textId="4361DC80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EF70566" w14:textId="0835F067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</w:tr>
      <w:tr w:rsidR="00ED7DD4" w14:paraId="75314D01" w14:textId="77777777" w:rsidTr="00B4414D">
        <w:tc>
          <w:tcPr>
            <w:tcW w:w="1372" w:type="pct"/>
            <w:vAlign w:val="center"/>
          </w:tcPr>
          <w:p w14:paraId="7127A419" w14:textId="3664AD7D" w:rsidR="00ED7DD4" w:rsidRDefault="00ED7DD4" w:rsidP="00ED7DD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Y-5676: acetyl-CoA fermentation to butanoate II</w:t>
            </w:r>
          </w:p>
        </w:tc>
        <w:tc>
          <w:tcPr>
            <w:tcW w:w="650" w:type="pct"/>
            <w:vAlign w:val="center"/>
          </w:tcPr>
          <w:p w14:paraId="18CF5982" w14:textId="4C6A52AB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4.7</w:t>
            </w:r>
          </w:p>
        </w:tc>
        <w:tc>
          <w:tcPr>
            <w:tcW w:w="1024" w:type="pct"/>
            <w:vAlign w:val="center"/>
          </w:tcPr>
          <w:p w14:paraId="65A97E9B" w14:textId="06D93EBD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475" w:type="pct"/>
            <w:vAlign w:val="center"/>
          </w:tcPr>
          <w:p w14:paraId="326AEADC" w14:textId="564DEEE8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471" w:type="pct"/>
            <w:vAlign w:val="center"/>
          </w:tcPr>
          <w:p w14:paraId="4AC0B8A3" w14:textId="594BB6A5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415" w:type="pct"/>
            <w:vAlign w:val="center"/>
          </w:tcPr>
          <w:p w14:paraId="5E782053" w14:textId="7A7EA93C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594" w:type="pct"/>
            <w:vAlign w:val="center"/>
          </w:tcPr>
          <w:p w14:paraId="417D0B8F" w14:textId="478E2681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ED7DD4" w14:paraId="30073A2E" w14:textId="77777777" w:rsidTr="00B4414D">
        <w:tc>
          <w:tcPr>
            <w:tcW w:w="1372" w:type="pct"/>
            <w:vAlign w:val="center"/>
          </w:tcPr>
          <w:p w14:paraId="7F641A51" w14:textId="6D645C58" w:rsidR="00ED7DD4" w:rsidRDefault="00ED7DD4" w:rsidP="00ED7DD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Y-5677: succinate fermentation to butanoate</w:t>
            </w:r>
          </w:p>
        </w:tc>
        <w:tc>
          <w:tcPr>
            <w:tcW w:w="650" w:type="pct"/>
            <w:vAlign w:val="center"/>
          </w:tcPr>
          <w:p w14:paraId="3E52987A" w14:textId="0A586043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2</w:t>
            </w:r>
          </w:p>
        </w:tc>
        <w:tc>
          <w:tcPr>
            <w:tcW w:w="1024" w:type="pct"/>
            <w:vAlign w:val="center"/>
          </w:tcPr>
          <w:p w14:paraId="01B04E53" w14:textId="70F760C6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475" w:type="pct"/>
            <w:vAlign w:val="center"/>
          </w:tcPr>
          <w:p w14:paraId="63B97CFF" w14:textId="2FD4BFF8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471" w:type="pct"/>
            <w:vAlign w:val="center"/>
          </w:tcPr>
          <w:p w14:paraId="5DFD4157" w14:textId="07245033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415" w:type="pct"/>
            <w:vAlign w:val="center"/>
          </w:tcPr>
          <w:p w14:paraId="57C09D5E" w14:textId="4303F6E9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594" w:type="pct"/>
            <w:vAlign w:val="center"/>
          </w:tcPr>
          <w:p w14:paraId="1361F52B" w14:textId="541156A6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ED7DD4" w14:paraId="71A063F6" w14:textId="77777777" w:rsidTr="00B4414D">
        <w:tc>
          <w:tcPr>
            <w:tcW w:w="1372" w:type="pct"/>
            <w:vAlign w:val="center"/>
          </w:tcPr>
          <w:p w14:paraId="204FBC19" w14:textId="7C427027" w:rsidR="00ED7DD4" w:rsidRDefault="00ED7DD4" w:rsidP="00ED7DD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3-PWY: L-lysine fermentation to acetate and butanoate</w:t>
            </w:r>
          </w:p>
        </w:tc>
        <w:tc>
          <w:tcPr>
            <w:tcW w:w="650" w:type="pct"/>
            <w:vAlign w:val="center"/>
          </w:tcPr>
          <w:p w14:paraId="2DEFC634" w14:textId="1992E39B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024" w:type="pct"/>
            <w:vAlign w:val="center"/>
          </w:tcPr>
          <w:p w14:paraId="6293786E" w14:textId="740FCACE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475" w:type="pct"/>
            <w:vAlign w:val="center"/>
          </w:tcPr>
          <w:p w14:paraId="4E7FEF00" w14:textId="2EDE90A1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3</w:t>
            </w:r>
          </w:p>
        </w:tc>
        <w:tc>
          <w:tcPr>
            <w:tcW w:w="471" w:type="pct"/>
            <w:vAlign w:val="center"/>
          </w:tcPr>
          <w:p w14:paraId="1D00A114" w14:textId="6A404759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415" w:type="pct"/>
            <w:vAlign w:val="center"/>
          </w:tcPr>
          <w:p w14:paraId="3C303A15" w14:textId="49A36DA0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594" w:type="pct"/>
            <w:vAlign w:val="center"/>
          </w:tcPr>
          <w:p w14:paraId="21310BDA" w14:textId="483D5DE8" w:rsidR="00ED7DD4" w:rsidRDefault="00ED7DD4" w:rsidP="00ED7DD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</w:tbl>
    <w:p w14:paraId="2245F330" w14:textId="07DC5FE6" w:rsidR="003F2630" w:rsidRPr="00F11FBB" w:rsidRDefault="003F2630" w:rsidP="00F11FBB">
      <w:pPr>
        <w:adjustRightInd w:val="0"/>
        <w:snapToGrid w:val="0"/>
        <w:spacing w:line="360" w:lineRule="auto"/>
        <w:ind w:left="540" w:hanging="540"/>
        <w:jc w:val="both"/>
        <w:rPr>
          <w:rFonts w:ascii="Times New Roman" w:hAnsi="Times New Roman" w:cs="Times New Roman"/>
        </w:rPr>
      </w:pPr>
    </w:p>
    <w:p w14:paraId="2C57BBAB" w14:textId="3EAF724E" w:rsidR="003F2630" w:rsidRPr="00F11FBB" w:rsidRDefault="003F2630" w:rsidP="00F11FBB">
      <w:pPr>
        <w:adjustRightInd w:val="0"/>
        <w:snapToGrid w:val="0"/>
        <w:spacing w:line="360" w:lineRule="auto"/>
        <w:ind w:left="540" w:hanging="540"/>
        <w:jc w:val="both"/>
        <w:rPr>
          <w:rFonts w:ascii="Times New Roman" w:hAnsi="Times New Roman" w:cs="Times New Roman"/>
        </w:rPr>
      </w:pPr>
    </w:p>
    <w:p w14:paraId="6BC0F67F" w14:textId="6C45239C" w:rsidR="003F2630" w:rsidRDefault="003F2630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3374115B" w14:textId="4523DD45" w:rsidR="003F2630" w:rsidRDefault="003F2630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0BEC7543" w14:textId="73056605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3127BA17" w14:textId="1BC1D189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75903953" w14:textId="2F37FF2C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1244F761" w14:textId="6AC30432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5684F2AA" w14:textId="48C9B68D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7D6D1C0E" w14:textId="430C3ED8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47D3C234" w14:textId="4410610A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43679BA4" w14:textId="78287CD5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4449FEED" w14:textId="636B5FE4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3F1D5062" w14:textId="311A70C8" w:rsidR="00884CB1" w:rsidRDefault="00884CB1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5E658784" w14:textId="7D7D7CC1" w:rsidR="00B4414D" w:rsidRDefault="00B4414D" w:rsidP="000E3245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p w14:paraId="60BA9810" w14:textId="6F3DE70A" w:rsidR="00CC660C" w:rsidRPr="00F11FBB" w:rsidRDefault="00CC660C" w:rsidP="00F11FBB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F11FBB">
        <w:rPr>
          <w:rFonts w:ascii="Times New Roman" w:hAnsi="Times New Roman" w:cs="Times New Roman"/>
          <w:b/>
        </w:rPr>
        <w:t>Table S</w:t>
      </w:r>
      <w:r w:rsidR="00F530C5" w:rsidRPr="00F11FBB">
        <w:rPr>
          <w:rFonts w:ascii="Times New Roman" w:hAnsi="Times New Roman" w:cs="Times New Roman"/>
          <w:b/>
        </w:rPr>
        <w:t>3</w:t>
      </w:r>
      <w:r w:rsidRPr="00F11FBB">
        <w:rPr>
          <w:rFonts w:ascii="Times New Roman" w:hAnsi="Times New Roman" w:cs="Times New Roman"/>
        </w:rPr>
        <w:tab/>
      </w:r>
      <w:r w:rsidRPr="00F11FBB">
        <w:rPr>
          <w:rFonts w:ascii="Times New Roman" w:hAnsi="Times New Roman" w:cs="Times New Roman"/>
          <w:bCs/>
          <w:shd w:val="clear" w:color="auto" w:fill="FFFFFF"/>
          <w:lang w:eastAsia="zh-CN"/>
        </w:rPr>
        <w:t xml:space="preserve">Differential pathways between </w:t>
      </w:r>
      <w:r w:rsidRPr="00F11FBB">
        <w:rPr>
          <w:rFonts w:ascii="Times New Roman" w:hAnsi="Times New Roman" w:cs="Times New Roman" w:hint="eastAsia"/>
          <w:bCs/>
          <w:shd w:val="clear" w:color="auto" w:fill="FFFFFF"/>
          <w:lang w:eastAsia="zh-CN"/>
        </w:rPr>
        <w:t>patients</w:t>
      </w:r>
      <w:r w:rsidRPr="00F11FBB">
        <w:rPr>
          <w:rFonts w:ascii="Times New Roman" w:hAnsi="Times New Roman" w:cs="Times New Roman"/>
          <w:bCs/>
          <w:shd w:val="clear" w:color="auto" w:fill="FFFFFF"/>
        </w:rPr>
        <w:t xml:space="preserve"> with or without an increase in </w:t>
      </w:r>
      <w:r w:rsidRPr="00F11FBB">
        <w:rPr>
          <w:rFonts w:ascii="Times New Roman" w:hAnsi="Times New Roman" w:cs="Times New Roman"/>
          <w:bCs/>
          <w:i/>
          <w:iCs/>
          <w:shd w:val="clear" w:color="auto" w:fill="FFFFFF"/>
        </w:rPr>
        <w:t xml:space="preserve">B. </w:t>
      </w:r>
      <w:proofErr w:type="spellStart"/>
      <w:r w:rsidRPr="00F11FBB">
        <w:rPr>
          <w:rFonts w:ascii="Times New Roman" w:hAnsi="Times New Roman" w:cs="Times New Roman"/>
          <w:bCs/>
          <w:i/>
          <w:iCs/>
          <w:shd w:val="clear" w:color="auto" w:fill="FFFFFF"/>
        </w:rPr>
        <w:t>bifidum</w:t>
      </w:r>
      <w:proofErr w:type="spellEnd"/>
      <w:r w:rsidRPr="00F11FBB">
        <w:rPr>
          <w:rFonts w:ascii="Times New Roman" w:hAnsi="Times New Roman" w:cs="Times New Roman"/>
          <w:bCs/>
          <w:iCs/>
          <w:shd w:val="clear" w:color="auto" w:fill="FFFFFF"/>
        </w:rPr>
        <w:t xml:space="preserve"> </w:t>
      </w:r>
      <w:r w:rsidRPr="00F11FBB">
        <w:rPr>
          <w:rFonts w:ascii="Times New Roman" w:hAnsi="Times New Roman" w:cs="Times New Roman"/>
          <w:bCs/>
          <w:shd w:val="clear" w:color="auto" w:fill="FFFFFF"/>
        </w:rPr>
        <w:t xml:space="preserve">after </w:t>
      </w:r>
      <w:r w:rsidRPr="00F11FBB">
        <w:rPr>
          <w:rFonts w:ascii="Times New Roman" w:hAnsi="Times New Roman" w:cs="Times New Roman" w:hint="eastAsia"/>
          <w:bCs/>
          <w:shd w:val="clear" w:color="auto" w:fill="FFFFFF"/>
          <w:lang w:eastAsia="zh-CN"/>
        </w:rPr>
        <w:t>one-month</w:t>
      </w:r>
      <w:r w:rsidRPr="00F11FBB">
        <w:rPr>
          <w:rFonts w:ascii="Times New Roman" w:hAnsi="Times New Roman" w:cs="Times New Roman"/>
          <w:bCs/>
          <w:shd w:val="clear" w:color="auto" w:fill="FFFFFF"/>
        </w:rPr>
        <w:t xml:space="preserve"> treatment with SIM03 as </w:t>
      </w:r>
      <w:proofErr w:type="spellStart"/>
      <w:r w:rsidRPr="00F11FBB">
        <w:rPr>
          <w:rFonts w:ascii="Times New Roman" w:hAnsi="Times New Roman" w:cs="Times New Roman"/>
          <w:bCs/>
          <w:shd w:val="clear" w:color="auto" w:fill="FFFFFF"/>
        </w:rPr>
        <w:t>analyzed</w:t>
      </w:r>
      <w:proofErr w:type="spellEnd"/>
      <w:r w:rsidRPr="00F11FBB">
        <w:rPr>
          <w:rFonts w:ascii="Times New Roman" w:hAnsi="Times New Roman" w:cs="Times New Roman"/>
          <w:bCs/>
          <w:shd w:val="clear" w:color="auto" w:fill="FFFFFF"/>
        </w:rPr>
        <w:t xml:space="preserve"> by </w:t>
      </w:r>
      <w:r w:rsidRPr="00F11FBB">
        <w:rPr>
          <w:rFonts w:ascii="Times New Roman" w:hAnsi="Times New Roman" w:cs="Times New Roman"/>
          <w:shd w:val="clear" w:color="auto" w:fill="FFFFFF"/>
        </w:rPr>
        <w:t xml:space="preserve">DESeq2. </w:t>
      </w:r>
      <w:r w:rsidRPr="00F11FBB">
        <w:rPr>
          <w:rFonts w:ascii="Times New Roman" w:hAnsi="Times New Roman" w:cs="Times New Roman"/>
          <w:bCs/>
          <w:shd w:val="clear" w:color="auto" w:fill="FFFFFF"/>
        </w:rPr>
        <w:t xml:space="preserve"> P</w:t>
      </w:r>
      <w:r w:rsidRPr="00F11FBB">
        <w:rPr>
          <w:rFonts w:ascii="Times New Roman" w:hAnsi="Times New Roman" w:cs="Times New Roman" w:hint="eastAsia"/>
          <w:bCs/>
          <w:shd w:val="clear" w:color="auto" w:fill="FFFFFF"/>
          <w:lang w:eastAsia="zh-CN"/>
        </w:rPr>
        <w:t>atients</w:t>
      </w:r>
      <w:r w:rsidRPr="00F11FBB">
        <w:rPr>
          <w:rFonts w:ascii="Times New Roman" w:hAnsi="Times New Roman" w:cs="Times New Roman"/>
          <w:bCs/>
          <w:shd w:val="clear" w:color="auto" w:fill="FFFFFF"/>
        </w:rPr>
        <w:t xml:space="preserve"> without increased </w:t>
      </w:r>
      <w:r w:rsidRPr="00F11FBB">
        <w:rPr>
          <w:rFonts w:ascii="Times New Roman" w:hAnsi="Times New Roman" w:cs="Times New Roman"/>
          <w:bCs/>
          <w:i/>
          <w:iCs/>
          <w:shd w:val="clear" w:color="auto" w:fill="FFFFFF"/>
        </w:rPr>
        <w:t xml:space="preserve">B. </w:t>
      </w:r>
      <w:proofErr w:type="spellStart"/>
      <w:r w:rsidRPr="00F11FBB">
        <w:rPr>
          <w:rFonts w:ascii="Times New Roman" w:hAnsi="Times New Roman" w:cs="Times New Roman"/>
          <w:bCs/>
          <w:i/>
          <w:iCs/>
          <w:shd w:val="clear" w:color="auto" w:fill="FFFFFF"/>
        </w:rPr>
        <w:t>bifidum</w:t>
      </w:r>
      <w:proofErr w:type="spellEnd"/>
      <w:r w:rsidRPr="00F11FBB">
        <w:rPr>
          <w:rFonts w:ascii="Times New Roman" w:hAnsi="Times New Roman" w:cs="Times New Roman"/>
          <w:bCs/>
          <w:iCs/>
          <w:shd w:val="clear" w:color="auto" w:fill="FFFFFF"/>
        </w:rPr>
        <w:t xml:space="preserve"> served as the reference for comparison.</w:t>
      </w:r>
    </w:p>
    <w:tbl>
      <w:tblPr>
        <w:tblStyle w:val="TableGrid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1531"/>
        <w:gridCol w:w="998"/>
        <w:gridCol w:w="1637"/>
      </w:tblGrid>
      <w:tr w:rsidR="00F11FBB" w:rsidRPr="00F11FBB" w14:paraId="1B47914E" w14:textId="77777777" w:rsidTr="00B4414D">
        <w:tc>
          <w:tcPr>
            <w:tcW w:w="26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85030F" w14:textId="77777777" w:rsidR="00CC660C" w:rsidRPr="00B4414D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zh-CN"/>
              </w:rPr>
            </w:pPr>
            <w:r w:rsidRPr="00B4414D">
              <w:rPr>
                <w:rFonts w:ascii="Times New Roman" w:hAnsi="Times New Roman" w:cs="Times New Roman" w:hint="eastAsia"/>
                <w:bCs/>
                <w:sz w:val="24"/>
                <w:szCs w:val="24"/>
                <w:shd w:val="clear" w:color="auto" w:fill="FFFFFF"/>
                <w:lang w:eastAsia="zh-CN"/>
              </w:rPr>
              <w:t>P</w:t>
            </w:r>
            <w:r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zh-CN"/>
              </w:rPr>
              <w:t>athway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D331DD" w14:textId="77777777" w:rsidR="00CC660C" w:rsidRPr="00B4414D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log2 </w:t>
            </w:r>
            <w:proofErr w:type="spellStart"/>
            <w:r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oldChange</w:t>
            </w:r>
            <w:proofErr w:type="spellEnd"/>
          </w:p>
        </w:tc>
        <w:tc>
          <w:tcPr>
            <w:tcW w:w="5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2CB5D7" w14:textId="5C966AB7" w:rsidR="00CC660C" w:rsidRPr="00B4414D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4414D">
              <w:rPr>
                <w:rFonts w:ascii="Times New Roman" w:hAnsi="Times New Roman" w:cs="Times New Roman"/>
                <w:bCs/>
                <w:i/>
                <w:sz w:val="24"/>
                <w:szCs w:val="24"/>
                <w:shd w:val="clear" w:color="auto" w:fill="FFFFFF"/>
              </w:rPr>
              <w:t>P</w:t>
            </w:r>
            <w:r w:rsidR="00F85B2F"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-</w:t>
            </w:r>
            <w:r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value</w:t>
            </w:r>
          </w:p>
        </w:tc>
        <w:tc>
          <w:tcPr>
            <w:tcW w:w="9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48C8AD" w14:textId="7DB25FE6" w:rsidR="00CC660C" w:rsidRPr="00B4414D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djust</w:t>
            </w:r>
            <w:r w:rsidR="00F85B2F"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ed </w:t>
            </w:r>
            <w:r w:rsidR="00F85B2F" w:rsidRPr="00B4414D">
              <w:rPr>
                <w:rFonts w:ascii="Times New Roman" w:hAnsi="Times New Roman" w:cs="Times New Roman"/>
                <w:bCs/>
                <w:i/>
                <w:sz w:val="24"/>
                <w:szCs w:val="24"/>
                <w:shd w:val="clear" w:color="auto" w:fill="FFFFFF"/>
              </w:rPr>
              <w:t>P</w:t>
            </w:r>
            <w:r w:rsidR="00F85B2F"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-</w:t>
            </w:r>
            <w:r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value</w:t>
            </w:r>
            <w:r w:rsidR="00F85B2F" w:rsidRPr="00B4414D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by FDR</w:t>
            </w:r>
          </w:p>
        </w:tc>
      </w:tr>
      <w:tr w:rsidR="00F11FBB" w:rsidRPr="00F11FBB" w14:paraId="2E944417" w14:textId="77777777" w:rsidTr="00B4414D">
        <w:tc>
          <w:tcPr>
            <w:tcW w:w="2692" w:type="pct"/>
            <w:tcBorders>
              <w:top w:val="single" w:sz="4" w:space="0" w:color="auto"/>
            </w:tcBorders>
            <w:vAlign w:val="center"/>
          </w:tcPr>
          <w:p w14:paraId="239E2BF0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WY-7992: </w:t>
            </w:r>
            <w:proofErr w:type="spellStart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perpathway</w:t>
            </w:r>
            <w:proofErr w:type="spellEnd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menaquinol-8 biosynthesis III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06085E6C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7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0A1B0C9C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2.8x1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-11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4ABF7910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1.3x1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-8</w:t>
            </w:r>
          </w:p>
        </w:tc>
      </w:tr>
      <w:tr w:rsidR="00F11FBB" w:rsidRPr="00F11FBB" w14:paraId="46072E56" w14:textId="77777777" w:rsidTr="00B4414D">
        <w:tc>
          <w:tcPr>
            <w:tcW w:w="2692" w:type="pct"/>
            <w:vAlign w:val="center"/>
          </w:tcPr>
          <w:p w14:paraId="0904E1B4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ETH-ACETATE-PWY: </w:t>
            </w:r>
            <w:proofErr w:type="spellStart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anogenesis</w:t>
            </w:r>
            <w:proofErr w:type="spellEnd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rom acetate</w:t>
            </w:r>
          </w:p>
        </w:tc>
        <w:tc>
          <w:tcPr>
            <w:tcW w:w="848" w:type="pct"/>
            <w:vAlign w:val="center"/>
          </w:tcPr>
          <w:p w14:paraId="1B536479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5</w:t>
            </w:r>
          </w:p>
        </w:tc>
        <w:tc>
          <w:tcPr>
            <w:tcW w:w="553" w:type="pct"/>
            <w:vAlign w:val="center"/>
          </w:tcPr>
          <w:p w14:paraId="694244A1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F11FB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.023</w:t>
            </w:r>
          </w:p>
        </w:tc>
        <w:tc>
          <w:tcPr>
            <w:tcW w:w="907" w:type="pct"/>
            <w:vAlign w:val="center"/>
          </w:tcPr>
          <w:p w14:paraId="2E4FCA0D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F11FB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.995</w:t>
            </w:r>
          </w:p>
        </w:tc>
      </w:tr>
      <w:tr w:rsidR="00F11FBB" w:rsidRPr="00F11FBB" w14:paraId="54E10799" w14:textId="77777777" w:rsidTr="00B4414D">
        <w:tc>
          <w:tcPr>
            <w:tcW w:w="2692" w:type="pct"/>
            <w:vAlign w:val="center"/>
          </w:tcPr>
          <w:p w14:paraId="1C897C60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WY-7111: pyruvate fermentation to </w:t>
            </w:r>
            <w:proofErr w:type="spellStart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obutanol</w:t>
            </w:r>
            <w:proofErr w:type="spellEnd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engineered)</w:t>
            </w:r>
          </w:p>
        </w:tc>
        <w:tc>
          <w:tcPr>
            <w:tcW w:w="848" w:type="pct"/>
            <w:vAlign w:val="center"/>
          </w:tcPr>
          <w:p w14:paraId="61752E43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553" w:type="pct"/>
            <w:vAlign w:val="center"/>
          </w:tcPr>
          <w:p w14:paraId="677CB3CD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F11FB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.041</w:t>
            </w:r>
          </w:p>
        </w:tc>
        <w:tc>
          <w:tcPr>
            <w:tcW w:w="907" w:type="pct"/>
            <w:vAlign w:val="center"/>
          </w:tcPr>
          <w:p w14:paraId="360ABC27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F11FB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.995</w:t>
            </w:r>
          </w:p>
        </w:tc>
      </w:tr>
      <w:tr w:rsidR="00F11FBB" w:rsidRPr="00F11FBB" w14:paraId="06AE08E2" w14:textId="77777777" w:rsidTr="00B4414D">
        <w:tc>
          <w:tcPr>
            <w:tcW w:w="2692" w:type="pct"/>
            <w:vAlign w:val="center"/>
          </w:tcPr>
          <w:p w14:paraId="57ED53D8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WY-6749: CMP-</w:t>
            </w:r>
            <w:proofErr w:type="spellStart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gionaminate</w:t>
            </w:r>
            <w:proofErr w:type="spellEnd"/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iosynthesis I</w:t>
            </w:r>
          </w:p>
        </w:tc>
        <w:tc>
          <w:tcPr>
            <w:tcW w:w="848" w:type="pct"/>
            <w:vAlign w:val="center"/>
          </w:tcPr>
          <w:p w14:paraId="46B66873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23</w:t>
            </w:r>
          </w:p>
        </w:tc>
        <w:tc>
          <w:tcPr>
            <w:tcW w:w="553" w:type="pct"/>
            <w:vAlign w:val="center"/>
          </w:tcPr>
          <w:p w14:paraId="5ED1DB97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F11FB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.044</w:t>
            </w:r>
          </w:p>
        </w:tc>
        <w:tc>
          <w:tcPr>
            <w:tcW w:w="907" w:type="pct"/>
            <w:vAlign w:val="center"/>
          </w:tcPr>
          <w:p w14:paraId="33E22B90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0.995</w:t>
            </w:r>
          </w:p>
        </w:tc>
      </w:tr>
      <w:tr w:rsidR="00F11FBB" w:rsidRPr="00F11FBB" w14:paraId="16E3E072" w14:textId="77777777" w:rsidTr="00B4414D">
        <w:tc>
          <w:tcPr>
            <w:tcW w:w="2692" w:type="pct"/>
            <w:vAlign w:val="center"/>
          </w:tcPr>
          <w:p w14:paraId="5D978A36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DPNACETYLGALSYN-PWY: UDP-N-acetyl-D-glucosamine biosynthesis II</w:t>
            </w:r>
          </w:p>
        </w:tc>
        <w:tc>
          <w:tcPr>
            <w:tcW w:w="848" w:type="pct"/>
            <w:vAlign w:val="center"/>
          </w:tcPr>
          <w:p w14:paraId="199E17BB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28</w:t>
            </w:r>
          </w:p>
        </w:tc>
        <w:tc>
          <w:tcPr>
            <w:tcW w:w="553" w:type="pct"/>
            <w:vAlign w:val="center"/>
          </w:tcPr>
          <w:p w14:paraId="610119CD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F11FBB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</w:rPr>
              <w:t>0</w:t>
            </w: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.045</w:t>
            </w:r>
          </w:p>
        </w:tc>
        <w:tc>
          <w:tcPr>
            <w:tcW w:w="907" w:type="pct"/>
            <w:vAlign w:val="center"/>
          </w:tcPr>
          <w:p w14:paraId="0247C882" w14:textId="77777777" w:rsidR="00CC660C" w:rsidRPr="00F11FBB" w:rsidRDefault="00CC660C" w:rsidP="00F11F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1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</w:rPr>
              <w:t>0.995</w:t>
            </w:r>
          </w:p>
        </w:tc>
      </w:tr>
    </w:tbl>
    <w:p w14:paraId="3DFB200F" w14:textId="77777777" w:rsidR="00F85B2F" w:rsidRPr="00F11FBB" w:rsidRDefault="00F85B2F" w:rsidP="00F11FBB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  <w:r w:rsidRPr="00F11FBB">
        <w:rPr>
          <w:rFonts w:ascii="Times New Roman" w:hAnsi="Times New Roman" w:cs="Times New Roman"/>
        </w:rPr>
        <w:t>FDR, false discovery rate.</w:t>
      </w:r>
    </w:p>
    <w:bookmarkEnd w:id="0"/>
    <w:p w14:paraId="2B8E4F5B" w14:textId="70EA271A" w:rsidR="00CC660C" w:rsidRDefault="00CC660C" w:rsidP="00F11FBB">
      <w:pPr>
        <w:adjustRightInd w:val="0"/>
        <w:snapToGrid w:val="0"/>
        <w:spacing w:line="480" w:lineRule="auto"/>
        <w:ind w:left="540" w:hanging="540"/>
        <w:jc w:val="both"/>
        <w:rPr>
          <w:rFonts w:ascii="Times New Roman" w:hAnsi="Times New Roman" w:cs="Times New Roman"/>
        </w:rPr>
      </w:pPr>
    </w:p>
    <w:sectPr w:rsidR="00CC660C" w:rsidSect="005077F8">
      <w:head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8C5D82" w14:textId="77777777" w:rsidR="00AD2298" w:rsidRDefault="00AD2298" w:rsidP="000E3245">
      <w:r>
        <w:separator/>
      </w:r>
    </w:p>
  </w:endnote>
  <w:endnote w:type="continuationSeparator" w:id="0">
    <w:p w14:paraId="76678515" w14:textId="77777777" w:rsidR="00AD2298" w:rsidRDefault="00AD2298" w:rsidP="000E3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B2DD34" w14:textId="77777777" w:rsidR="00AD2298" w:rsidRDefault="00AD2298" w:rsidP="000E3245">
      <w:r>
        <w:separator/>
      </w:r>
    </w:p>
  </w:footnote>
  <w:footnote w:type="continuationSeparator" w:id="0">
    <w:p w14:paraId="41009776" w14:textId="77777777" w:rsidR="00AD2298" w:rsidRDefault="00AD2298" w:rsidP="000E32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45990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DB2DB1" w14:textId="56B35D3A" w:rsidR="00AD2298" w:rsidRPr="00ED174F" w:rsidRDefault="00AD2298">
        <w:pPr>
          <w:pStyle w:val="Header"/>
          <w:jc w:val="right"/>
          <w:rPr>
            <w:rFonts w:ascii="Times New Roman" w:hAnsi="Times New Roman" w:cs="Times New Roman"/>
          </w:rPr>
        </w:pPr>
        <w:r w:rsidRPr="00ED174F">
          <w:rPr>
            <w:rFonts w:ascii="Times New Roman" w:hAnsi="Times New Roman" w:cs="Times New Roman"/>
          </w:rPr>
          <w:fldChar w:fldCharType="begin"/>
        </w:r>
        <w:r w:rsidRPr="00ED174F">
          <w:rPr>
            <w:rFonts w:ascii="Times New Roman" w:hAnsi="Times New Roman" w:cs="Times New Roman"/>
          </w:rPr>
          <w:instrText xml:space="preserve"> PAGE   \* MERGEFORMAT </w:instrText>
        </w:r>
        <w:r w:rsidRPr="00ED174F">
          <w:rPr>
            <w:rFonts w:ascii="Times New Roman" w:hAnsi="Times New Roman" w:cs="Times New Roman"/>
          </w:rPr>
          <w:fldChar w:fldCharType="separate"/>
        </w:r>
        <w:r w:rsidR="005077F8">
          <w:rPr>
            <w:rFonts w:ascii="Times New Roman" w:hAnsi="Times New Roman" w:cs="Times New Roman"/>
            <w:noProof/>
          </w:rPr>
          <w:t>4</w:t>
        </w:r>
        <w:r w:rsidRPr="00ED174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01256D" w14:textId="77777777" w:rsidR="00AD2298" w:rsidRDefault="00AD22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2fs5swp0xtnewpa1x0vtw0ef0v2eesxpz&quot;&gt;My EndNote Library&lt;record-ids&gt;&lt;item&gt;105&lt;/item&gt;&lt;item&gt;106&lt;/item&gt;&lt;item&gt;107&lt;/item&gt;&lt;item&gt;109&lt;/item&gt;&lt;item&gt;111&lt;/item&gt;&lt;item&gt;112&lt;/item&gt;&lt;item&gt;113&lt;/item&gt;&lt;item&gt;115&lt;/item&gt;&lt;item&gt;116&lt;/item&gt;&lt;item&gt;117&lt;/item&gt;&lt;item&gt;118&lt;/item&gt;&lt;item&gt;121&lt;/item&gt;&lt;item&gt;122&lt;/item&gt;&lt;item&gt;123&lt;/item&gt;&lt;item&gt;124&lt;/item&gt;&lt;item&gt;125&lt;/item&gt;&lt;item&gt;126&lt;/item&gt;&lt;item&gt;130&lt;/item&gt;&lt;item&gt;131&lt;/item&gt;&lt;item&gt;132&lt;/item&gt;&lt;item&gt;133&lt;/item&gt;&lt;item&gt;134&lt;/item&gt;&lt;item&gt;135&lt;/item&gt;&lt;item&gt;156&lt;/item&gt;&lt;item&gt;157&lt;/item&gt;&lt;item&gt;158&lt;/item&gt;&lt;item&gt;159&lt;/item&gt;&lt;item&gt;160&lt;/item&gt;&lt;item&gt;161&lt;/item&gt;&lt;item&gt;162&lt;/item&gt;&lt;item&gt;164&lt;/item&gt;&lt;item&gt;165&lt;/item&gt;&lt;item&gt;166&lt;/item&gt;&lt;item&gt;167&lt;/item&gt;&lt;item&gt;168&lt;/item&gt;&lt;/record-ids&gt;&lt;/item&gt;&lt;/Libraries&gt;"/>
  </w:docVars>
  <w:rsids>
    <w:rsidRoot w:val="00507FA8"/>
    <w:rsid w:val="00002A4D"/>
    <w:rsid w:val="0000477D"/>
    <w:rsid w:val="0000525D"/>
    <w:rsid w:val="00011C99"/>
    <w:rsid w:val="00011CBD"/>
    <w:rsid w:val="000132BB"/>
    <w:rsid w:val="00013FB7"/>
    <w:rsid w:val="00014E54"/>
    <w:rsid w:val="000179C2"/>
    <w:rsid w:val="00017C56"/>
    <w:rsid w:val="000239CE"/>
    <w:rsid w:val="00023F0C"/>
    <w:rsid w:val="0002650C"/>
    <w:rsid w:val="00027792"/>
    <w:rsid w:val="00027A15"/>
    <w:rsid w:val="00032F19"/>
    <w:rsid w:val="00034F7F"/>
    <w:rsid w:val="00035C1F"/>
    <w:rsid w:val="00036161"/>
    <w:rsid w:val="000433F0"/>
    <w:rsid w:val="00043502"/>
    <w:rsid w:val="00044BD1"/>
    <w:rsid w:val="00044E0E"/>
    <w:rsid w:val="00045A60"/>
    <w:rsid w:val="00046896"/>
    <w:rsid w:val="000476CE"/>
    <w:rsid w:val="0005068C"/>
    <w:rsid w:val="000509D9"/>
    <w:rsid w:val="000541B4"/>
    <w:rsid w:val="00057D23"/>
    <w:rsid w:val="00060CD9"/>
    <w:rsid w:val="00061784"/>
    <w:rsid w:val="00065223"/>
    <w:rsid w:val="0006649E"/>
    <w:rsid w:val="000676F3"/>
    <w:rsid w:val="00081277"/>
    <w:rsid w:val="0008619B"/>
    <w:rsid w:val="0009196B"/>
    <w:rsid w:val="00091C17"/>
    <w:rsid w:val="00092BF9"/>
    <w:rsid w:val="0009541A"/>
    <w:rsid w:val="00095783"/>
    <w:rsid w:val="000963C9"/>
    <w:rsid w:val="000A0C46"/>
    <w:rsid w:val="000A0F55"/>
    <w:rsid w:val="000A3DFA"/>
    <w:rsid w:val="000A5C01"/>
    <w:rsid w:val="000A776C"/>
    <w:rsid w:val="000B0C04"/>
    <w:rsid w:val="000B38AC"/>
    <w:rsid w:val="000B444E"/>
    <w:rsid w:val="000C3CD3"/>
    <w:rsid w:val="000C462C"/>
    <w:rsid w:val="000C4DCE"/>
    <w:rsid w:val="000C7678"/>
    <w:rsid w:val="000C7D0B"/>
    <w:rsid w:val="000C7D48"/>
    <w:rsid w:val="000D1EAC"/>
    <w:rsid w:val="000D447A"/>
    <w:rsid w:val="000D4728"/>
    <w:rsid w:val="000D5412"/>
    <w:rsid w:val="000D5F33"/>
    <w:rsid w:val="000D7352"/>
    <w:rsid w:val="000E129F"/>
    <w:rsid w:val="000E26AE"/>
    <w:rsid w:val="000E3245"/>
    <w:rsid w:val="000E34A6"/>
    <w:rsid w:val="000E472E"/>
    <w:rsid w:val="000E636E"/>
    <w:rsid w:val="000E7450"/>
    <w:rsid w:val="000F07AF"/>
    <w:rsid w:val="000F0BFC"/>
    <w:rsid w:val="000F21BC"/>
    <w:rsid w:val="000F308D"/>
    <w:rsid w:val="000F736C"/>
    <w:rsid w:val="00100293"/>
    <w:rsid w:val="00102787"/>
    <w:rsid w:val="00103662"/>
    <w:rsid w:val="0010501D"/>
    <w:rsid w:val="001132A2"/>
    <w:rsid w:val="00113386"/>
    <w:rsid w:val="00114F9B"/>
    <w:rsid w:val="001169C2"/>
    <w:rsid w:val="0011772A"/>
    <w:rsid w:val="00117A57"/>
    <w:rsid w:val="00120707"/>
    <w:rsid w:val="001219C5"/>
    <w:rsid w:val="00127CC9"/>
    <w:rsid w:val="001360C3"/>
    <w:rsid w:val="00137A0A"/>
    <w:rsid w:val="00140E09"/>
    <w:rsid w:val="001410DA"/>
    <w:rsid w:val="001413B3"/>
    <w:rsid w:val="00142417"/>
    <w:rsid w:val="00150B10"/>
    <w:rsid w:val="00151870"/>
    <w:rsid w:val="00152615"/>
    <w:rsid w:val="00152694"/>
    <w:rsid w:val="001548B9"/>
    <w:rsid w:val="00154A9F"/>
    <w:rsid w:val="00161E9E"/>
    <w:rsid w:val="00167CA8"/>
    <w:rsid w:val="001714B3"/>
    <w:rsid w:val="00171B57"/>
    <w:rsid w:val="00173687"/>
    <w:rsid w:val="001769A4"/>
    <w:rsid w:val="001806C3"/>
    <w:rsid w:val="00180A96"/>
    <w:rsid w:val="00180D06"/>
    <w:rsid w:val="0018293D"/>
    <w:rsid w:val="00187A70"/>
    <w:rsid w:val="0019071A"/>
    <w:rsid w:val="00190B9D"/>
    <w:rsid w:val="0019178A"/>
    <w:rsid w:val="00192B21"/>
    <w:rsid w:val="00197B21"/>
    <w:rsid w:val="001A34BB"/>
    <w:rsid w:val="001A46B5"/>
    <w:rsid w:val="001A5C75"/>
    <w:rsid w:val="001B1211"/>
    <w:rsid w:val="001B12A5"/>
    <w:rsid w:val="001B1814"/>
    <w:rsid w:val="001B60C7"/>
    <w:rsid w:val="001B71BD"/>
    <w:rsid w:val="001B7DFD"/>
    <w:rsid w:val="001C126D"/>
    <w:rsid w:val="001C14CC"/>
    <w:rsid w:val="001C2C19"/>
    <w:rsid w:val="001C4696"/>
    <w:rsid w:val="001C703E"/>
    <w:rsid w:val="001D36F9"/>
    <w:rsid w:val="001D4967"/>
    <w:rsid w:val="001D512B"/>
    <w:rsid w:val="001D5FBD"/>
    <w:rsid w:val="001E1186"/>
    <w:rsid w:val="001E48A6"/>
    <w:rsid w:val="001E611B"/>
    <w:rsid w:val="001E7F4F"/>
    <w:rsid w:val="001F0559"/>
    <w:rsid w:val="001F566C"/>
    <w:rsid w:val="001F598C"/>
    <w:rsid w:val="001F6AC9"/>
    <w:rsid w:val="0020206F"/>
    <w:rsid w:val="00205253"/>
    <w:rsid w:val="00206609"/>
    <w:rsid w:val="0021038A"/>
    <w:rsid w:val="00211C1B"/>
    <w:rsid w:val="002158D4"/>
    <w:rsid w:val="0021671D"/>
    <w:rsid w:val="0021744B"/>
    <w:rsid w:val="00217D98"/>
    <w:rsid w:val="00220428"/>
    <w:rsid w:val="002209F0"/>
    <w:rsid w:val="002223AD"/>
    <w:rsid w:val="00222CA2"/>
    <w:rsid w:val="00223637"/>
    <w:rsid w:val="00224A5E"/>
    <w:rsid w:val="002262D6"/>
    <w:rsid w:val="00226941"/>
    <w:rsid w:val="00233153"/>
    <w:rsid w:val="0023382C"/>
    <w:rsid w:val="00234411"/>
    <w:rsid w:val="00234A8A"/>
    <w:rsid w:val="00236303"/>
    <w:rsid w:val="00236F54"/>
    <w:rsid w:val="00237F78"/>
    <w:rsid w:val="002417F6"/>
    <w:rsid w:val="002428B8"/>
    <w:rsid w:val="00244D3B"/>
    <w:rsid w:val="002451DD"/>
    <w:rsid w:val="002500C7"/>
    <w:rsid w:val="00252154"/>
    <w:rsid w:val="00252AD1"/>
    <w:rsid w:val="002535B2"/>
    <w:rsid w:val="002549C1"/>
    <w:rsid w:val="00263FCD"/>
    <w:rsid w:val="002662E0"/>
    <w:rsid w:val="0026796E"/>
    <w:rsid w:val="0027196E"/>
    <w:rsid w:val="00275929"/>
    <w:rsid w:val="00275E07"/>
    <w:rsid w:val="00276868"/>
    <w:rsid w:val="00277C32"/>
    <w:rsid w:val="00281162"/>
    <w:rsid w:val="00282523"/>
    <w:rsid w:val="0028306E"/>
    <w:rsid w:val="0028422A"/>
    <w:rsid w:val="0028476F"/>
    <w:rsid w:val="00284C20"/>
    <w:rsid w:val="002865BF"/>
    <w:rsid w:val="002866D6"/>
    <w:rsid w:val="00286B29"/>
    <w:rsid w:val="00291B4E"/>
    <w:rsid w:val="00294782"/>
    <w:rsid w:val="00294A0C"/>
    <w:rsid w:val="00295C7F"/>
    <w:rsid w:val="002A0A3D"/>
    <w:rsid w:val="002A2AC1"/>
    <w:rsid w:val="002A4D89"/>
    <w:rsid w:val="002A6DC3"/>
    <w:rsid w:val="002B3583"/>
    <w:rsid w:val="002B39A0"/>
    <w:rsid w:val="002B527D"/>
    <w:rsid w:val="002B78B0"/>
    <w:rsid w:val="002C07F5"/>
    <w:rsid w:val="002C0B07"/>
    <w:rsid w:val="002C0E28"/>
    <w:rsid w:val="002C3058"/>
    <w:rsid w:val="002C33C6"/>
    <w:rsid w:val="002C41F0"/>
    <w:rsid w:val="002C491B"/>
    <w:rsid w:val="002C6935"/>
    <w:rsid w:val="002C6A43"/>
    <w:rsid w:val="002C7584"/>
    <w:rsid w:val="002D0D70"/>
    <w:rsid w:val="002D3963"/>
    <w:rsid w:val="002D4D54"/>
    <w:rsid w:val="002D5206"/>
    <w:rsid w:val="002D5987"/>
    <w:rsid w:val="002D64E2"/>
    <w:rsid w:val="002E1CCB"/>
    <w:rsid w:val="002E40E0"/>
    <w:rsid w:val="002E5E87"/>
    <w:rsid w:val="002F118F"/>
    <w:rsid w:val="002F1FB1"/>
    <w:rsid w:val="002F2C94"/>
    <w:rsid w:val="002F30AE"/>
    <w:rsid w:val="002F507F"/>
    <w:rsid w:val="002F604F"/>
    <w:rsid w:val="00300B77"/>
    <w:rsid w:val="00301DC8"/>
    <w:rsid w:val="003044CF"/>
    <w:rsid w:val="00306062"/>
    <w:rsid w:val="00306477"/>
    <w:rsid w:val="003064E7"/>
    <w:rsid w:val="0031051D"/>
    <w:rsid w:val="00313C6E"/>
    <w:rsid w:val="003171F1"/>
    <w:rsid w:val="003207A4"/>
    <w:rsid w:val="00324ECE"/>
    <w:rsid w:val="0032788A"/>
    <w:rsid w:val="00331368"/>
    <w:rsid w:val="00333A6A"/>
    <w:rsid w:val="00336840"/>
    <w:rsid w:val="00336FA3"/>
    <w:rsid w:val="0034064E"/>
    <w:rsid w:val="00343677"/>
    <w:rsid w:val="00344DE6"/>
    <w:rsid w:val="00351BA7"/>
    <w:rsid w:val="00353B03"/>
    <w:rsid w:val="00353EBD"/>
    <w:rsid w:val="00354328"/>
    <w:rsid w:val="00355644"/>
    <w:rsid w:val="003560C3"/>
    <w:rsid w:val="00356F0C"/>
    <w:rsid w:val="00361059"/>
    <w:rsid w:val="0036132F"/>
    <w:rsid w:val="003631AF"/>
    <w:rsid w:val="003632B7"/>
    <w:rsid w:val="00363663"/>
    <w:rsid w:val="00365C28"/>
    <w:rsid w:val="003701B7"/>
    <w:rsid w:val="00373323"/>
    <w:rsid w:val="003734F8"/>
    <w:rsid w:val="00374F85"/>
    <w:rsid w:val="00374FC8"/>
    <w:rsid w:val="003761D9"/>
    <w:rsid w:val="003766F0"/>
    <w:rsid w:val="00377187"/>
    <w:rsid w:val="00380D1A"/>
    <w:rsid w:val="00383931"/>
    <w:rsid w:val="0039093E"/>
    <w:rsid w:val="0039588F"/>
    <w:rsid w:val="0039637C"/>
    <w:rsid w:val="00396765"/>
    <w:rsid w:val="003A1E18"/>
    <w:rsid w:val="003A7971"/>
    <w:rsid w:val="003B0B62"/>
    <w:rsid w:val="003B5011"/>
    <w:rsid w:val="003B612C"/>
    <w:rsid w:val="003C165F"/>
    <w:rsid w:val="003C3616"/>
    <w:rsid w:val="003C5A48"/>
    <w:rsid w:val="003C673C"/>
    <w:rsid w:val="003C6B8A"/>
    <w:rsid w:val="003D0210"/>
    <w:rsid w:val="003D339D"/>
    <w:rsid w:val="003D4E8D"/>
    <w:rsid w:val="003E0CB5"/>
    <w:rsid w:val="003E0DA5"/>
    <w:rsid w:val="003E17B9"/>
    <w:rsid w:val="003E2928"/>
    <w:rsid w:val="003E3A8C"/>
    <w:rsid w:val="003E45D9"/>
    <w:rsid w:val="003E5EE5"/>
    <w:rsid w:val="003E79B1"/>
    <w:rsid w:val="003E7DB0"/>
    <w:rsid w:val="003F2630"/>
    <w:rsid w:val="003F3F11"/>
    <w:rsid w:val="003F7F87"/>
    <w:rsid w:val="00400409"/>
    <w:rsid w:val="00400640"/>
    <w:rsid w:val="00407E01"/>
    <w:rsid w:val="00411F59"/>
    <w:rsid w:val="00411F93"/>
    <w:rsid w:val="00412166"/>
    <w:rsid w:val="00413365"/>
    <w:rsid w:val="0041340E"/>
    <w:rsid w:val="004136A9"/>
    <w:rsid w:val="004162D2"/>
    <w:rsid w:val="00420ABD"/>
    <w:rsid w:val="00420D1D"/>
    <w:rsid w:val="00421195"/>
    <w:rsid w:val="00421945"/>
    <w:rsid w:val="004228E1"/>
    <w:rsid w:val="0042417D"/>
    <w:rsid w:val="0042576C"/>
    <w:rsid w:val="00425BA0"/>
    <w:rsid w:val="004267D7"/>
    <w:rsid w:val="00431433"/>
    <w:rsid w:val="00431C0A"/>
    <w:rsid w:val="00433075"/>
    <w:rsid w:val="00433528"/>
    <w:rsid w:val="0043423C"/>
    <w:rsid w:val="00435127"/>
    <w:rsid w:val="0043552B"/>
    <w:rsid w:val="00437970"/>
    <w:rsid w:val="00442CF4"/>
    <w:rsid w:val="004433D4"/>
    <w:rsid w:val="004441AF"/>
    <w:rsid w:val="00444CF3"/>
    <w:rsid w:val="00444FC9"/>
    <w:rsid w:val="004455F6"/>
    <w:rsid w:val="00445F90"/>
    <w:rsid w:val="00446544"/>
    <w:rsid w:val="004512D2"/>
    <w:rsid w:val="0045208D"/>
    <w:rsid w:val="0045212D"/>
    <w:rsid w:val="00454F3A"/>
    <w:rsid w:val="00456995"/>
    <w:rsid w:val="004600CD"/>
    <w:rsid w:val="0046050A"/>
    <w:rsid w:val="004612A0"/>
    <w:rsid w:val="00462269"/>
    <w:rsid w:val="0046549E"/>
    <w:rsid w:val="004722E5"/>
    <w:rsid w:val="00474D4C"/>
    <w:rsid w:val="00475D2C"/>
    <w:rsid w:val="00477776"/>
    <w:rsid w:val="004806B9"/>
    <w:rsid w:val="004816EB"/>
    <w:rsid w:val="00482755"/>
    <w:rsid w:val="004830CA"/>
    <w:rsid w:val="004833A6"/>
    <w:rsid w:val="00483E5D"/>
    <w:rsid w:val="004854B5"/>
    <w:rsid w:val="004857A1"/>
    <w:rsid w:val="0049026C"/>
    <w:rsid w:val="00493CD8"/>
    <w:rsid w:val="004965CF"/>
    <w:rsid w:val="004A0276"/>
    <w:rsid w:val="004A2400"/>
    <w:rsid w:val="004A3527"/>
    <w:rsid w:val="004A6C54"/>
    <w:rsid w:val="004A72D2"/>
    <w:rsid w:val="004B0D31"/>
    <w:rsid w:val="004B2288"/>
    <w:rsid w:val="004B641B"/>
    <w:rsid w:val="004B6E7B"/>
    <w:rsid w:val="004B73C9"/>
    <w:rsid w:val="004B7E36"/>
    <w:rsid w:val="004B7F8E"/>
    <w:rsid w:val="004C2A0D"/>
    <w:rsid w:val="004C2BDD"/>
    <w:rsid w:val="004C52C3"/>
    <w:rsid w:val="004C71CF"/>
    <w:rsid w:val="004D377B"/>
    <w:rsid w:val="004D49A3"/>
    <w:rsid w:val="004D5DE2"/>
    <w:rsid w:val="004E3F0B"/>
    <w:rsid w:val="004E5FCF"/>
    <w:rsid w:val="004F1964"/>
    <w:rsid w:val="004F4E10"/>
    <w:rsid w:val="004F60C5"/>
    <w:rsid w:val="005011C1"/>
    <w:rsid w:val="0050296D"/>
    <w:rsid w:val="005052C7"/>
    <w:rsid w:val="005058A7"/>
    <w:rsid w:val="00505B1A"/>
    <w:rsid w:val="005077F8"/>
    <w:rsid w:val="00507FA8"/>
    <w:rsid w:val="005109E6"/>
    <w:rsid w:val="00510D0A"/>
    <w:rsid w:val="005119DC"/>
    <w:rsid w:val="0051343D"/>
    <w:rsid w:val="00513E82"/>
    <w:rsid w:val="005151F7"/>
    <w:rsid w:val="005235A6"/>
    <w:rsid w:val="00530463"/>
    <w:rsid w:val="00530EAC"/>
    <w:rsid w:val="00532414"/>
    <w:rsid w:val="005327BC"/>
    <w:rsid w:val="00536BE1"/>
    <w:rsid w:val="005371F9"/>
    <w:rsid w:val="0054006C"/>
    <w:rsid w:val="0054142A"/>
    <w:rsid w:val="00543D0F"/>
    <w:rsid w:val="00544C92"/>
    <w:rsid w:val="00551120"/>
    <w:rsid w:val="00554D3C"/>
    <w:rsid w:val="00555B31"/>
    <w:rsid w:val="00556487"/>
    <w:rsid w:val="00557780"/>
    <w:rsid w:val="00557B63"/>
    <w:rsid w:val="00561DC4"/>
    <w:rsid w:val="0056304B"/>
    <w:rsid w:val="005669E0"/>
    <w:rsid w:val="00574FA4"/>
    <w:rsid w:val="00575FEB"/>
    <w:rsid w:val="00577BD9"/>
    <w:rsid w:val="00580AC1"/>
    <w:rsid w:val="005861D0"/>
    <w:rsid w:val="00590473"/>
    <w:rsid w:val="005912DE"/>
    <w:rsid w:val="00591975"/>
    <w:rsid w:val="00592A61"/>
    <w:rsid w:val="005A4137"/>
    <w:rsid w:val="005A4777"/>
    <w:rsid w:val="005B091B"/>
    <w:rsid w:val="005B2B7E"/>
    <w:rsid w:val="005B51D8"/>
    <w:rsid w:val="005C06CA"/>
    <w:rsid w:val="005C1132"/>
    <w:rsid w:val="005C1C32"/>
    <w:rsid w:val="005C24E4"/>
    <w:rsid w:val="005C3B4A"/>
    <w:rsid w:val="005C5F90"/>
    <w:rsid w:val="005C6A23"/>
    <w:rsid w:val="005C78EE"/>
    <w:rsid w:val="005D003D"/>
    <w:rsid w:val="005D02B0"/>
    <w:rsid w:val="005D6923"/>
    <w:rsid w:val="005D6AB9"/>
    <w:rsid w:val="005E0064"/>
    <w:rsid w:val="005E0862"/>
    <w:rsid w:val="005E0E76"/>
    <w:rsid w:val="005E1D36"/>
    <w:rsid w:val="005E6971"/>
    <w:rsid w:val="005E7F79"/>
    <w:rsid w:val="005F07E1"/>
    <w:rsid w:val="005F2530"/>
    <w:rsid w:val="005F676F"/>
    <w:rsid w:val="005F731E"/>
    <w:rsid w:val="00600FC1"/>
    <w:rsid w:val="0060120D"/>
    <w:rsid w:val="00601B48"/>
    <w:rsid w:val="00606C91"/>
    <w:rsid w:val="00611359"/>
    <w:rsid w:val="00611A88"/>
    <w:rsid w:val="00612478"/>
    <w:rsid w:val="00612C64"/>
    <w:rsid w:val="00614719"/>
    <w:rsid w:val="006152E6"/>
    <w:rsid w:val="00615F9A"/>
    <w:rsid w:val="00616F93"/>
    <w:rsid w:val="006217AF"/>
    <w:rsid w:val="006349C1"/>
    <w:rsid w:val="00634A93"/>
    <w:rsid w:val="00635DDC"/>
    <w:rsid w:val="00642FBF"/>
    <w:rsid w:val="00643576"/>
    <w:rsid w:val="006443C6"/>
    <w:rsid w:val="00645843"/>
    <w:rsid w:val="0065014E"/>
    <w:rsid w:val="00651FBC"/>
    <w:rsid w:val="0065391C"/>
    <w:rsid w:val="00654C6A"/>
    <w:rsid w:val="00657DC3"/>
    <w:rsid w:val="00661AC3"/>
    <w:rsid w:val="00662FCB"/>
    <w:rsid w:val="006633AF"/>
    <w:rsid w:val="006647F5"/>
    <w:rsid w:val="00664B5B"/>
    <w:rsid w:val="00670095"/>
    <w:rsid w:val="00671647"/>
    <w:rsid w:val="00671949"/>
    <w:rsid w:val="00675488"/>
    <w:rsid w:val="0067769C"/>
    <w:rsid w:val="00677821"/>
    <w:rsid w:val="006850C5"/>
    <w:rsid w:val="006860DF"/>
    <w:rsid w:val="0068714A"/>
    <w:rsid w:val="006977E3"/>
    <w:rsid w:val="006A49B3"/>
    <w:rsid w:val="006B16D2"/>
    <w:rsid w:val="006B1EB5"/>
    <w:rsid w:val="006B3F63"/>
    <w:rsid w:val="006B46EA"/>
    <w:rsid w:val="006B4B6C"/>
    <w:rsid w:val="006B6472"/>
    <w:rsid w:val="006C0E7E"/>
    <w:rsid w:val="006C2A3E"/>
    <w:rsid w:val="006C31E2"/>
    <w:rsid w:val="006C35BE"/>
    <w:rsid w:val="006C3FDD"/>
    <w:rsid w:val="006C5565"/>
    <w:rsid w:val="006C5B07"/>
    <w:rsid w:val="006C659A"/>
    <w:rsid w:val="006D3174"/>
    <w:rsid w:val="006D47C0"/>
    <w:rsid w:val="006E01A3"/>
    <w:rsid w:val="006E255B"/>
    <w:rsid w:val="006E2636"/>
    <w:rsid w:val="006E26E4"/>
    <w:rsid w:val="006E3B9C"/>
    <w:rsid w:val="006E3FD2"/>
    <w:rsid w:val="006E4D1A"/>
    <w:rsid w:val="006F15C1"/>
    <w:rsid w:val="0070502E"/>
    <w:rsid w:val="00711259"/>
    <w:rsid w:val="007143D7"/>
    <w:rsid w:val="00717841"/>
    <w:rsid w:val="00717F47"/>
    <w:rsid w:val="007223BF"/>
    <w:rsid w:val="00723470"/>
    <w:rsid w:val="007239D3"/>
    <w:rsid w:val="00724733"/>
    <w:rsid w:val="007248C9"/>
    <w:rsid w:val="007250DF"/>
    <w:rsid w:val="00726736"/>
    <w:rsid w:val="00727211"/>
    <w:rsid w:val="00730C87"/>
    <w:rsid w:val="00731712"/>
    <w:rsid w:val="007345DC"/>
    <w:rsid w:val="00735A5F"/>
    <w:rsid w:val="00742972"/>
    <w:rsid w:val="0074436C"/>
    <w:rsid w:val="007443B6"/>
    <w:rsid w:val="007454B3"/>
    <w:rsid w:val="0074622A"/>
    <w:rsid w:val="00746CBA"/>
    <w:rsid w:val="00747721"/>
    <w:rsid w:val="00747E95"/>
    <w:rsid w:val="007513B9"/>
    <w:rsid w:val="007550C1"/>
    <w:rsid w:val="0076211E"/>
    <w:rsid w:val="007626DB"/>
    <w:rsid w:val="007629CB"/>
    <w:rsid w:val="0076485D"/>
    <w:rsid w:val="00766109"/>
    <w:rsid w:val="00776E59"/>
    <w:rsid w:val="007810CF"/>
    <w:rsid w:val="0078307A"/>
    <w:rsid w:val="00784AB6"/>
    <w:rsid w:val="0078716B"/>
    <w:rsid w:val="00790FA6"/>
    <w:rsid w:val="00792BDE"/>
    <w:rsid w:val="0079367E"/>
    <w:rsid w:val="0079433B"/>
    <w:rsid w:val="007A1816"/>
    <w:rsid w:val="007A54E6"/>
    <w:rsid w:val="007B191D"/>
    <w:rsid w:val="007C288A"/>
    <w:rsid w:val="007C3D03"/>
    <w:rsid w:val="007C466E"/>
    <w:rsid w:val="007C5637"/>
    <w:rsid w:val="007D2F98"/>
    <w:rsid w:val="007E21CF"/>
    <w:rsid w:val="007E52EE"/>
    <w:rsid w:val="007E55D5"/>
    <w:rsid w:val="007E755A"/>
    <w:rsid w:val="007E7EC6"/>
    <w:rsid w:val="007F22F7"/>
    <w:rsid w:val="007F2CB9"/>
    <w:rsid w:val="007F362F"/>
    <w:rsid w:val="00801593"/>
    <w:rsid w:val="00806121"/>
    <w:rsid w:val="00810622"/>
    <w:rsid w:val="00815DFD"/>
    <w:rsid w:val="0081619D"/>
    <w:rsid w:val="008176D5"/>
    <w:rsid w:val="00821CB6"/>
    <w:rsid w:val="00825D82"/>
    <w:rsid w:val="00826280"/>
    <w:rsid w:val="008270F3"/>
    <w:rsid w:val="00827BE8"/>
    <w:rsid w:val="00830F79"/>
    <w:rsid w:val="00832084"/>
    <w:rsid w:val="008321A9"/>
    <w:rsid w:val="00834737"/>
    <w:rsid w:val="0083599D"/>
    <w:rsid w:val="00842902"/>
    <w:rsid w:val="00844F23"/>
    <w:rsid w:val="00845EFA"/>
    <w:rsid w:val="0084670D"/>
    <w:rsid w:val="008503B3"/>
    <w:rsid w:val="00851D2E"/>
    <w:rsid w:val="00852114"/>
    <w:rsid w:val="00855656"/>
    <w:rsid w:val="0086101F"/>
    <w:rsid w:val="00865749"/>
    <w:rsid w:val="0087233B"/>
    <w:rsid w:val="00873962"/>
    <w:rsid w:val="00876270"/>
    <w:rsid w:val="00876ED6"/>
    <w:rsid w:val="0088166B"/>
    <w:rsid w:val="00884CB1"/>
    <w:rsid w:val="00885C0B"/>
    <w:rsid w:val="008865AE"/>
    <w:rsid w:val="00887631"/>
    <w:rsid w:val="00891783"/>
    <w:rsid w:val="008922AD"/>
    <w:rsid w:val="008922EA"/>
    <w:rsid w:val="00892412"/>
    <w:rsid w:val="00894E6E"/>
    <w:rsid w:val="0089501B"/>
    <w:rsid w:val="00896437"/>
    <w:rsid w:val="008A0D17"/>
    <w:rsid w:val="008A6DA4"/>
    <w:rsid w:val="008A7EC3"/>
    <w:rsid w:val="008B228B"/>
    <w:rsid w:val="008B3CB5"/>
    <w:rsid w:val="008B4255"/>
    <w:rsid w:val="008B4A6D"/>
    <w:rsid w:val="008B4B3A"/>
    <w:rsid w:val="008B5E25"/>
    <w:rsid w:val="008B6703"/>
    <w:rsid w:val="008B7103"/>
    <w:rsid w:val="008C1EED"/>
    <w:rsid w:val="008C2CCF"/>
    <w:rsid w:val="008C2D8B"/>
    <w:rsid w:val="008C2E88"/>
    <w:rsid w:val="008C3F91"/>
    <w:rsid w:val="008C4402"/>
    <w:rsid w:val="008C493A"/>
    <w:rsid w:val="008C58A8"/>
    <w:rsid w:val="008D06B8"/>
    <w:rsid w:val="008D1543"/>
    <w:rsid w:val="008D3A0C"/>
    <w:rsid w:val="008D738A"/>
    <w:rsid w:val="008E1041"/>
    <w:rsid w:val="008E1D1B"/>
    <w:rsid w:val="008E52E4"/>
    <w:rsid w:val="008E7AD3"/>
    <w:rsid w:val="008F0AB6"/>
    <w:rsid w:val="008F0D4B"/>
    <w:rsid w:val="008F496F"/>
    <w:rsid w:val="008F74B5"/>
    <w:rsid w:val="009006A8"/>
    <w:rsid w:val="009048AB"/>
    <w:rsid w:val="009057BC"/>
    <w:rsid w:val="00905B02"/>
    <w:rsid w:val="00912C7B"/>
    <w:rsid w:val="009226A3"/>
    <w:rsid w:val="00931122"/>
    <w:rsid w:val="00931C73"/>
    <w:rsid w:val="00937F64"/>
    <w:rsid w:val="00942C43"/>
    <w:rsid w:val="00943286"/>
    <w:rsid w:val="00944FBC"/>
    <w:rsid w:val="0094525B"/>
    <w:rsid w:val="00947649"/>
    <w:rsid w:val="00947D4C"/>
    <w:rsid w:val="00950233"/>
    <w:rsid w:val="0095040E"/>
    <w:rsid w:val="00951413"/>
    <w:rsid w:val="009520F1"/>
    <w:rsid w:val="009551A4"/>
    <w:rsid w:val="009662E3"/>
    <w:rsid w:val="00972E90"/>
    <w:rsid w:val="009738C7"/>
    <w:rsid w:val="00975453"/>
    <w:rsid w:val="0098099A"/>
    <w:rsid w:val="00983ED5"/>
    <w:rsid w:val="0098594F"/>
    <w:rsid w:val="00986EE6"/>
    <w:rsid w:val="00987A4E"/>
    <w:rsid w:val="00987F40"/>
    <w:rsid w:val="009908CD"/>
    <w:rsid w:val="0099277F"/>
    <w:rsid w:val="009957BC"/>
    <w:rsid w:val="00997E91"/>
    <w:rsid w:val="009A4D9D"/>
    <w:rsid w:val="009A5307"/>
    <w:rsid w:val="009B0747"/>
    <w:rsid w:val="009B2F05"/>
    <w:rsid w:val="009B3772"/>
    <w:rsid w:val="009B53A6"/>
    <w:rsid w:val="009C0362"/>
    <w:rsid w:val="009C3D00"/>
    <w:rsid w:val="009C3EA1"/>
    <w:rsid w:val="009C4371"/>
    <w:rsid w:val="009C4E54"/>
    <w:rsid w:val="009D3194"/>
    <w:rsid w:val="009D381E"/>
    <w:rsid w:val="009D5812"/>
    <w:rsid w:val="009D7B7E"/>
    <w:rsid w:val="009E049F"/>
    <w:rsid w:val="009E09F6"/>
    <w:rsid w:val="009E1DFB"/>
    <w:rsid w:val="009E3EA2"/>
    <w:rsid w:val="009E48CF"/>
    <w:rsid w:val="009E595C"/>
    <w:rsid w:val="009E6F58"/>
    <w:rsid w:val="009E7247"/>
    <w:rsid w:val="009F1A07"/>
    <w:rsid w:val="009F2720"/>
    <w:rsid w:val="00A00114"/>
    <w:rsid w:val="00A111CD"/>
    <w:rsid w:val="00A12F57"/>
    <w:rsid w:val="00A133CE"/>
    <w:rsid w:val="00A13BA7"/>
    <w:rsid w:val="00A160E2"/>
    <w:rsid w:val="00A177AE"/>
    <w:rsid w:val="00A2274A"/>
    <w:rsid w:val="00A2324E"/>
    <w:rsid w:val="00A2444A"/>
    <w:rsid w:val="00A278C7"/>
    <w:rsid w:val="00A31C31"/>
    <w:rsid w:val="00A32769"/>
    <w:rsid w:val="00A34BFE"/>
    <w:rsid w:val="00A354E7"/>
    <w:rsid w:val="00A35C02"/>
    <w:rsid w:val="00A361E6"/>
    <w:rsid w:val="00A36B87"/>
    <w:rsid w:val="00A40112"/>
    <w:rsid w:val="00A40E92"/>
    <w:rsid w:val="00A427CD"/>
    <w:rsid w:val="00A456C4"/>
    <w:rsid w:val="00A45945"/>
    <w:rsid w:val="00A5081E"/>
    <w:rsid w:val="00A573B5"/>
    <w:rsid w:val="00A609D6"/>
    <w:rsid w:val="00A613CE"/>
    <w:rsid w:val="00A65C58"/>
    <w:rsid w:val="00A675CB"/>
    <w:rsid w:val="00A67DD3"/>
    <w:rsid w:val="00A71D4A"/>
    <w:rsid w:val="00A72870"/>
    <w:rsid w:val="00A75CA9"/>
    <w:rsid w:val="00A77B6E"/>
    <w:rsid w:val="00A83391"/>
    <w:rsid w:val="00A83C3A"/>
    <w:rsid w:val="00A843B0"/>
    <w:rsid w:val="00A86F05"/>
    <w:rsid w:val="00A87AA2"/>
    <w:rsid w:val="00A912D2"/>
    <w:rsid w:val="00A930B8"/>
    <w:rsid w:val="00A95272"/>
    <w:rsid w:val="00A97438"/>
    <w:rsid w:val="00AA030A"/>
    <w:rsid w:val="00AA4594"/>
    <w:rsid w:val="00AA5CAA"/>
    <w:rsid w:val="00AB0AA7"/>
    <w:rsid w:val="00AB3AE7"/>
    <w:rsid w:val="00AB460D"/>
    <w:rsid w:val="00AB7F56"/>
    <w:rsid w:val="00AC0251"/>
    <w:rsid w:val="00AC1F96"/>
    <w:rsid w:val="00AC21F6"/>
    <w:rsid w:val="00AD0728"/>
    <w:rsid w:val="00AD2298"/>
    <w:rsid w:val="00AD7207"/>
    <w:rsid w:val="00AE163F"/>
    <w:rsid w:val="00AE25CC"/>
    <w:rsid w:val="00AE2B50"/>
    <w:rsid w:val="00AE3450"/>
    <w:rsid w:val="00AE37F0"/>
    <w:rsid w:val="00AE46BA"/>
    <w:rsid w:val="00AE6E26"/>
    <w:rsid w:val="00AE7A33"/>
    <w:rsid w:val="00AF049D"/>
    <w:rsid w:val="00AF0939"/>
    <w:rsid w:val="00AF3262"/>
    <w:rsid w:val="00AF335C"/>
    <w:rsid w:val="00AF79DF"/>
    <w:rsid w:val="00B029C6"/>
    <w:rsid w:val="00B02AF3"/>
    <w:rsid w:val="00B037AE"/>
    <w:rsid w:val="00B10650"/>
    <w:rsid w:val="00B11D5A"/>
    <w:rsid w:val="00B20411"/>
    <w:rsid w:val="00B23D6F"/>
    <w:rsid w:val="00B357D3"/>
    <w:rsid w:val="00B36376"/>
    <w:rsid w:val="00B40A41"/>
    <w:rsid w:val="00B41B79"/>
    <w:rsid w:val="00B4414D"/>
    <w:rsid w:val="00B44199"/>
    <w:rsid w:val="00B449E4"/>
    <w:rsid w:val="00B47BFF"/>
    <w:rsid w:val="00B524AC"/>
    <w:rsid w:val="00B53537"/>
    <w:rsid w:val="00B5433B"/>
    <w:rsid w:val="00B54621"/>
    <w:rsid w:val="00B551D6"/>
    <w:rsid w:val="00B560D9"/>
    <w:rsid w:val="00B5798F"/>
    <w:rsid w:val="00B644EA"/>
    <w:rsid w:val="00B667C9"/>
    <w:rsid w:val="00B66D08"/>
    <w:rsid w:val="00B7021B"/>
    <w:rsid w:val="00B72F46"/>
    <w:rsid w:val="00B742B8"/>
    <w:rsid w:val="00B7543E"/>
    <w:rsid w:val="00B86282"/>
    <w:rsid w:val="00B905E3"/>
    <w:rsid w:val="00B91D94"/>
    <w:rsid w:val="00B92A98"/>
    <w:rsid w:val="00B934EA"/>
    <w:rsid w:val="00B935D2"/>
    <w:rsid w:val="00B97BE7"/>
    <w:rsid w:val="00BA00D8"/>
    <w:rsid w:val="00BA0369"/>
    <w:rsid w:val="00BA4A41"/>
    <w:rsid w:val="00BB2E16"/>
    <w:rsid w:val="00BB3180"/>
    <w:rsid w:val="00BB33F3"/>
    <w:rsid w:val="00BB3702"/>
    <w:rsid w:val="00BB5AB0"/>
    <w:rsid w:val="00BC0727"/>
    <w:rsid w:val="00BC1EF6"/>
    <w:rsid w:val="00BC46FA"/>
    <w:rsid w:val="00BC4D7F"/>
    <w:rsid w:val="00BD2988"/>
    <w:rsid w:val="00BD7314"/>
    <w:rsid w:val="00BE1BEE"/>
    <w:rsid w:val="00BE5577"/>
    <w:rsid w:val="00BE5C11"/>
    <w:rsid w:val="00BE7E6F"/>
    <w:rsid w:val="00BF37A0"/>
    <w:rsid w:val="00BF4164"/>
    <w:rsid w:val="00BF5249"/>
    <w:rsid w:val="00BF67B1"/>
    <w:rsid w:val="00BF7BB6"/>
    <w:rsid w:val="00C02617"/>
    <w:rsid w:val="00C04811"/>
    <w:rsid w:val="00C058E6"/>
    <w:rsid w:val="00C07688"/>
    <w:rsid w:val="00C07B10"/>
    <w:rsid w:val="00C07E9C"/>
    <w:rsid w:val="00C105DF"/>
    <w:rsid w:val="00C10A59"/>
    <w:rsid w:val="00C11BA5"/>
    <w:rsid w:val="00C2267D"/>
    <w:rsid w:val="00C22891"/>
    <w:rsid w:val="00C23D50"/>
    <w:rsid w:val="00C23E10"/>
    <w:rsid w:val="00C2753C"/>
    <w:rsid w:val="00C3093B"/>
    <w:rsid w:val="00C32338"/>
    <w:rsid w:val="00C32773"/>
    <w:rsid w:val="00C32922"/>
    <w:rsid w:val="00C34C07"/>
    <w:rsid w:val="00C34DA1"/>
    <w:rsid w:val="00C35992"/>
    <w:rsid w:val="00C4193E"/>
    <w:rsid w:val="00C41D94"/>
    <w:rsid w:val="00C44B87"/>
    <w:rsid w:val="00C46AEE"/>
    <w:rsid w:val="00C46B28"/>
    <w:rsid w:val="00C544CD"/>
    <w:rsid w:val="00C600B2"/>
    <w:rsid w:val="00C60334"/>
    <w:rsid w:val="00C7193A"/>
    <w:rsid w:val="00C724DB"/>
    <w:rsid w:val="00C72B19"/>
    <w:rsid w:val="00C73A3A"/>
    <w:rsid w:val="00C74049"/>
    <w:rsid w:val="00C75AD9"/>
    <w:rsid w:val="00C75E24"/>
    <w:rsid w:val="00C806BC"/>
    <w:rsid w:val="00C8447C"/>
    <w:rsid w:val="00C866F2"/>
    <w:rsid w:val="00C8695E"/>
    <w:rsid w:val="00C879C2"/>
    <w:rsid w:val="00C90B6C"/>
    <w:rsid w:val="00C91039"/>
    <w:rsid w:val="00C9304D"/>
    <w:rsid w:val="00C964C2"/>
    <w:rsid w:val="00CA0DCF"/>
    <w:rsid w:val="00CA272E"/>
    <w:rsid w:val="00CA32E1"/>
    <w:rsid w:val="00CA38D7"/>
    <w:rsid w:val="00CA533D"/>
    <w:rsid w:val="00CA70DD"/>
    <w:rsid w:val="00CA7B4C"/>
    <w:rsid w:val="00CB0A65"/>
    <w:rsid w:val="00CB24E0"/>
    <w:rsid w:val="00CB3010"/>
    <w:rsid w:val="00CB4029"/>
    <w:rsid w:val="00CB4D77"/>
    <w:rsid w:val="00CB53B9"/>
    <w:rsid w:val="00CB5A6E"/>
    <w:rsid w:val="00CC162B"/>
    <w:rsid w:val="00CC1A8A"/>
    <w:rsid w:val="00CC2A2A"/>
    <w:rsid w:val="00CC3E5F"/>
    <w:rsid w:val="00CC4CE0"/>
    <w:rsid w:val="00CC553C"/>
    <w:rsid w:val="00CC649F"/>
    <w:rsid w:val="00CC660C"/>
    <w:rsid w:val="00CC6B2D"/>
    <w:rsid w:val="00CD1916"/>
    <w:rsid w:val="00CD19E4"/>
    <w:rsid w:val="00CD1A8A"/>
    <w:rsid w:val="00CD320D"/>
    <w:rsid w:val="00CD6F1A"/>
    <w:rsid w:val="00CD7295"/>
    <w:rsid w:val="00CE05ED"/>
    <w:rsid w:val="00CE4142"/>
    <w:rsid w:val="00CE4AEB"/>
    <w:rsid w:val="00CE6099"/>
    <w:rsid w:val="00CF006F"/>
    <w:rsid w:val="00CF07FB"/>
    <w:rsid w:val="00CF0D1B"/>
    <w:rsid w:val="00CF1BC9"/>
    <w:rsid w:val="00CF32AC"/>
    <w:rsid w:val="00D00968"/>
    <w:rsid w:val="00D0423B"/>
    <w:rsid w:val="00D06272"/>
    <w:rsid w:val="00D07156"/>
    <w:rsid w:val="00D114AF"/>
    <w:rsid w:val="00D13FC4"/>
    <w:rsid w:val="00D16EFF"/>
    <w:rsid w:val="00D17908"/>
    <w:rsid w:val="00D224FB"/>
    <w:rsid w:val="00D229D9"/>
    <w:rsid w:val="00D25799"/>
    <w:rsid w:val="00D25CF5"/>
    <w:rsid w:val="00D31022"/>
    <w:rsid w:val="00D33EF8"/>
    <w:rsid w:val="00D3595B"/>
    <w:rsid w:val="00D42546"/>
    <w:rsid w:val="00D44CFC"/>
    <w:rsid w:val="00D47701"/>
    <w:rsid w:val="00D51368"/>
    <w:rsid w:val="00D5203A"/>
    <w:rsid w:val="00D5248A"/>
    <w:rsid w:val="00D533FA"/>
    <w:rsid w:val="00D53B59"/>
    <w:rsid w:val="00D601DF"/>
    <w:rsid w:val="00D61C0D"/>
    <w:rsid w:val="00D61CFC"/>
    <w:rsid w:val="00D67BF2"/>
    <w:rsid w:val="00D7322B"/>
    <w:rsid w:val="00D7357C"/>
    <w:rsid w:val="00D76CB6"/>
    <w:rsid w:val="00D771F1"/>
    <w:rsid w:val="00D7725B"/>
    <w:rsid w:val="00D77CA3"/>
    <w:rsid w:val="00D8295D"/>
    <w:rsid w:val="00D855CD"/>
    <w:rsid w:val="00D85A71"/>
    <w:rsid w:val="00D87EB0"/>
    <w:rsid w:val="00D90343"/>
    <w:rsid w:val="00D906C8"/>
    <w:rsid w:val="00D90E51"/>
    <w:rsid w:val="00D92E43"/>
    <w:rsid w:val="00D943B4"/>
    <w:rsid w:val="00D9702E"/>
    <w:rsid w:val="00D97048"/>
    <w:rsid w:val="00DA0554"/>
    <w:rsid w:val="00DA163C"/>
    <w:rsid w:val="00DA21CC"/>
    <w:rsid w:val="00DA49A8"/>
    <w:rsid w:val="00DA6F40"/>
    <w:rsid w:val="00DB46A1"/>
    <w:rsid w:val="00DB6543"/>
    <w:rsid w:val="00DB6B65"/>
    <w:rsid w:val="00DB76CC"/>
    <w:rsid w:val="00DC1535"/>
    <w:rsid w:val="00DC1594"/>
    <w:rsid w:val="00DC25F7"/>
    <w:rsid w:val="00DC5088"/>
    <w:rsid w:val="00DC7406"/>
    <w:rsid w:val="00DD0CBD"/>
    <w:rsid w:val="00DD2BB7"/>
    <w:rsid w:val="00DD4BA3"/>
    <w:rsid w:val="00DD6981"/>
    <w:rsid w:val="00DE1675"/>
    <w:rsid w:val="00DE3348"/>
    <w:rsid w:val="00DE4745"/>
    <w:rsid w:val="00DE5789"/>
    <w:rsid w:val="00DF021D"/>
    <w:rsid w:val="00DF6610"/>
    <w:rsid w:val="00DF7A72"/>
    <w:rsid w:val="00E00105"/>
    <w:rsid w:val="00E02093"/>
    <w:rsid w:val="00E05EFE"/>
    <w:rsid w:val="00E06546"/>
    <w:rsid w:val="00E070AD"/>
    <w:rsid w:val="00E07A48"/>
    <w:rsid w:val="00E121A8"/>
    <w:rsid w:val="00E124F3"/>
    <w:rsid w:val="00E1290E"/>
    <w:rsid w:val="00E1377B"/>
    <w:rsid w:val="00E14B35"/>
    <w:rsid w:val="00E15307"/>
    <w:rsid w:val="00E15456"/>
    <w:rsid w:val="00E20F13"/>
    <w:rsid w:val="00E22D92"/>
    <w:rsid w:val="00E300EC"/>
    <w:rsid w:val="00E33035"/>
    <w:rsid w:val="00E352BA"/>
    <w:rsid w:val="00E37B0F"/>
    <w:rsid w:val="00E41F75"/>
    <w:rsid w:val="00E4299E"/>
    <w:rsid w:val="00E43388"/>
    <w:rsid w:val="00E44537"/>
    <w:rsid w:val="00E47423"/>
    <w:rsid w:val="00E47A32"/>
    <w:rsid w:val="00E5022E"/>
    <w:rsid w:val="00E505AE"/>
    <w:rsid w:val="00E600DC"/>
    <w:rsid w:val="00E6173E"/>
    <w:rsid w:val="00E620F1"/>
    <w:rsid w:val="00E63236"/>
    <w:rsid w:val="00E6492E"/>
    <w:rsid w:val="00E75856"/>
    <w:rsid w:val="00E80613"/>
    <w:rsid w:val="00E81ABE"/>
    <w:rsid w:val="00E81CFE"/>
    <w:rsid w:val="00E87685"/>
    <w:rsid w:val="00E907B5"/>
    <w:rsid w:val="00E9209E"/>
    <w:rsid w:val="00E938B2"/>
    <w:rsid w:val="00E93EA3"/>
    <w:rsid w:val="00E9540F"/>
    <w:rsid w:val="00EA12D2"/>
    <w:rsid w:val="00EA33FF"/>
    <w:rsid w:val="00EA429A"/>
    <w:rsid w:val="00EA52B0"/>
    <w:rsid w:val="00EA65A1"/>
    <w:rsid w:val="00EA74CD"/>
    <w:rsid w:val="00EA7AEA"/>
    <w:rsid w:val="00EB6F18"/>
    <w:rsid w:val="00EC08B9"/>
    <w:rsid w:val="00EC2A85"/>
    <w:rsid w:val="00EC3EB4"/>
    <w:rsid w:val="00EC56D9"/>
    <w:rsid w:val="00EC6CA9"/>
    <w:rsid w:val="00ED09C3"/>
    <w:rsid w:val="00ED174F"/>
    <w:rsid w:val="00ED306D"/>
    <w:rsid w:val="00ED32ED"/>
    <w:rsid w:val="00ED3458"/>
    <w:rsid w:val="00ED559B"/>
    <w:rsid w:val="00ED5654"/>
    <w:rsid w:val="00ED7DD4"/>
    <w:rsid w:val="00EE02DC"/>
    <w:rsid w:val="00EE05A7"/>
    <w:rsid w:val="00EE1209"/>
    <w:rsid w:val="00EE3CB3"/>
    <w:rsid w:val="00EE6710"/>
    <w:rsid w:val="00EF0049"/>
    <w:rsid w:val="00EF55B5"/>
    <w:rsid w:val="00EF57DC"/>
    <w:rsid w:val="00EF7D56"/>
    <w:rsid w:val="00F038FC"/>
    <w:rsid w:val="00F03904"/>
    <w:rsid w:val="00F062CA"/>
    <w:rsid w:val="00F06F1A"/>
    <w:rsid w:val="00F11FBB"/>
    <w:rsid w:val="00F120BA"/>
    <w:rsid w:val="00F126DC"/>
    <w:rsid w:val="00F127EA"/>
    <w:rsid w:val="00F14836"/>
    <w:rsid w:val="00F1575C"/>
    <w:rsid w:val="00F173B0"/>
    <w:rsid w:val="00F20618"/>
    <w:rsid w:val="00F217F5"/>
    <w:rsid w:val="00F21B66"/>
    <w:rsid w:val="00F21F9F"/>
    <w:rsid w:val="00F23704"/>
    <w:rsid w:val="00F266AF"/>
    <w:rsid w:val="00F27A3E"/>
    <w:rsid w:val="00F30D5C"/>
    <w:rsid w:val="00F33455"/>
    <w:rsid w:val="00F342F7"/>
    <w:rsid w:val="00F35987"/>
    <w:rsid w:val="00F40335"/>
    <w:rsid w:val="00F44908"/>
    <w:rsid w:val="00F51DC8"/>
    <w:rsid w:val="00F530C5"/>
    <w:rsid w:val="00F533A5"/>
    <w:rsid w:val="00F547FF"/>
    <w:rsid w:val="00F567F5"/>
    <w:rsid w:val="00F605E5"/>
    <w:rsid w:val="00F61275"/>
    <w:rsid w:val="00F615F3"/>
    <w:rsid w:val="00F62A09"/>
    <w:rsid w:val="00F62D05"/>
    <w:rsid w:val="00F62EE6"/>
    <w:rsid w:val="00F638DA"/>
    <w:rsid w:val="00F64248"/>
    <w:rsid w:val="00F65458"/>
    <w:rsid w:val="00F6707F"/>
    <w:rsid w:val="00F67517"/>
    <w:rsid w:val="00F677A3"/>
    <w:rsid w:val="00F7636D"/>
    <w:rsid w:val="00F80C45"/>
    <w:rsid w:val="00F81A25"/>
    <w:rsid w:val="00F828EE"/>
    <w:rsid w:val="00F8366A"/>
    <w:rsid w:val="00F84350"/>
    <w:rsid w:val="00F84642"/>
    <w:rsid w:val="00F85B2F"/>
    <w:rsid w:val="00F87792"/>
    <w:rsid w:val="00F9039C"/>
    <w:rsid w:val="00F92457"/>
    <w:rsid w:val="00F92B69"/>
    <w:rsid w:val="00F93C62"/>
    <w:rsid w:val="00F94844"/>
    <w:rsid w:val="00F96BC2"/>
    <w:rsid w:val="00F97F09"/>
    <w:rsid w:val="00FA038C"/>
    <w:rsid w:val="00FA05D2"/>
    <w:rsid w:val="00FA3B29"/>
    <w:rsid w:val="00FA44CA"/>
    <w:rsid w:val="00FA6393"/>
    <w:rsid w:val="00FA6D3E"/>
    <w:rsid w:val="00FB2292"/>
    <w:rsid w:val="00FB25FA"/>
    <w:rsid w:val="00FB27C4"/>
    <w:rsid w:val="00FB2AA0"/>
    <w:rsid w:val="00FB4144"/>
    <w:rsid w:val="00FB5E7D"/>
    <w:rsid w:val="00FB608A"/>
    <w:rsid w:val="00FB7B38"/>
    <w:rsid w:val="00FC1AC1"/>
    <w:rsid w:val="00FC1F45"/>
    <w:rsid w:val="00FC34CB"/>
    <w:rsid w:val="00FC6023"/>
    <w:rsid w:val="00FC66DF"/>
    <w:rsid w:val="00FC6C8B"/>
    <w:rsid w:val="00FE006D"/>
    <w:rsid w:val="00FE0AA6"/>
    <w:rsid w:val="00FE0AF5"/>
    <w:rsid w:val="00FE2EA7"/>
    <w:rsid w:val="00FE43A1"/>
    <w:rsid w:val="00FE5C51"/>
    <w:rsid w:val="00FF08C7"/>
    <w:rsid w:val="00FF0CB2"/>
    <w:rsid w:val="00FF28C4"/>
    <w:rsid w:val="00FF3270"/>
    <w:rsid w:val="00FF6270"/>
    <w:rsid w:val="00FF643E"/>
    <w:rsid w:val="00FF79CE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F4E26"/>
  <w15:chartTrackingRefBased/>
  <w15:docId w15:val="{1FE24A36-EAB0-409C-A29B-71494898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CCB"/>
  </w:style>
  <w:style w:type="paragraph" w:styleId="Heading1">
    <w:name w:val="heading 1"/>
    <w:basedOn w:val="Normal"/>
    <w:link w:val="Heading1Char"/>
    <w:uiPriority w:val="9"/>
    <w:qFormat/>
    <w:rsid w:val="00C23D5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507FA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qFormat/>
    <w:rsid w:val="00507FA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7FA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363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63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23637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23637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0E32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245"/>
  </w:style>
  <w:style w:type="paragraph" w:styleId="Footer">
    <w:name w:val="footer"/>
    <w:basedOn w:val="Normal"/>
    <w:link w:val="FooterChar"/>
    <w:uiPriority w:val="99"/>
    <w:unhideWhenUsed/>
    <w:rsid w:val="000E32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245"/>
  </w:style>
  <w:style w:type="table" w:styleId="TableGrid">
    <w:name w:val="Table Grid"/>
    <w:basedOn w:val="TableNormal"/>
    <w:uiPriority w:val="39"/>
    <w:rsid w:val="0094525B"/>
    <w:rPr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7EA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7EA"/>
    <w:rPr>
      <w:rFonts w:ascii="Microsoft JhengHei UI" w:eastAsia="Microsoft JhengHei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5FEB"/>
  </w:style>
  <w:style w:type="character" w:styleId="CommentReference">
    <w:name w:val="annotation reference"/>
    <w:basedOn w:val="DefaultParagraphFont"/>
    <w:uiPriority w:val="99"/>
    <w:semiHidden/>
    <w:unhideWhenUsed/>
    <w:rsid w:val="00005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2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2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A3D"/>
  </w:style>
  <w:style w:type="character" w:customStyle="1" w:styleId="Heading1Char">
    <w:name w:val="Heading 1 Char"/>
    <w:basedOn w:val="DefaultParagraphFont"/>
    <w:link w:val="Heading1"/>
    <w:uiPriority w:val="9"/>
    <w:rsid w:val="00C23D5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customStyle="1" w:styleId="docsum-authors">
    <w:name w:val="docsum-authors"/>
    <w:basedOn w:val="DefaultParagraphFont"/>
    <w:rsid w:val="00C23D50"/>
  </w:style>
  <w:style w:type="character" w:customStyle="1" w:styleId="docsum-journal-citation">
    <w:name w:val="docsum-journal-citation"/>
    <w:basedOn w:val="DefaultParagraphFont"/>
    <w:rsid w:val="00C2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4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tfleung@cuhk.edu.h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51853-B56E-4BE3-81DE-5FA4C64FE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 Man Chan (PAE)</dc:creator>
  <cp:keywords/>
  <dc:description/>
  <cp:lastModifiedBy>Gunavathi S.</cp:lastModifiedBy>
  <cp:revision>10</cp:revision>
  <cp:lastPrinted>2023-03-30T04:20:00Z</cp:lastPrinted>
  <dcterms:created xsi:type="dcterms:W3CDTF">2024-01-12T06:49:00Z</dcterms:created>
  <dcterms:modified xsi:type="dcterms:W3CDTF">2024-02-06T14:19:00Z</dcterms:modified>
</cp:coreProperties>
</file>